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CE7596" w14:textId="1648713A" w:rsidR="00915BB1" w:rsidRPr="00B91399" w:rsidRDefault="00915BB1" w:rsidP="00915BB1">
      <w:pPr>
        <w:pStyle w:val="Subtitle"/>
        <w:rPr>
          <w:lang w:val="en-US"/>
        </w:rPr>
      </w:pPr>
    </w:p>
    <w:p w14:paraId="0DF11437" w14:textId="30645ACB" w:rsidR="00922708" w:rsidRPr="00922708" w:rsidRDefault="00BB3B2E" w:rsidP="00922708">
      <w:pPr>
        <w:pStyle w:val="Subtitle"/>
        <w:rPr>
          <w:lang w:val="en-US"/>
        </w:rPr>
      </w:pPr>
      <w:r>
        <w:rPr>
          <w:lang w:val="en-US"/>
        </w:rPr>
        <w:t xml:space="preserve">Attachment 1: </w:t>
      </w:r>
      <w:bookmarkStart w:id="0" w:name="_GoBack"/>
      <w:bookmarkEnd w:id="0"/>
      <w:r w:rsidR="00922708" w:rsidRPr="00922708">
        <w:rPr>
          <w:lang w:val="en-US"/>
        </w:rPr>
        <w:t>Interview guide</w:t>
      </w:r>
    </w:p>
    <w:p w14:paraId="74A13C92" w14:textId="77777777" w:rsidR="00922708" w:rsidRPr="00AC5F7E" w:rsidRDefault="00922708" w:rsidP="00922708">
      <w:pPr>
        <w:pStyle w:val="Title"/>
        <w:rPr>
          <w:lang w:val="en-US"/>
        </w:rPr>
      </w:pPr>
      <w:r w:rsidRPr="0054517F">
        <w:rPr>
          <w:lang w:val="en-US"/>
        </w:rPr>
        <w:t>Focus group interviews with participants in data driven quality improvement in obstetric care</w:t>
      </w:r>
    </w:p>
    <w:p w14:paraId="689DAEE3" w14:textId="77777777" w:rsidR="00922708" w:rsidRPr="00AC5F7E" w:rsidRDefault="00922708" w:rsidP="00922708">
      <w:pPr>
        <w:rPr>
          <w:lang w:val="en-US"/>
        </w:rPr>
      </w:pPr>
    </w:p>
    <w:p w14:paraId="044B326E" w14:textId="77777777" w:rsidR="00922708" w:rsidRPr="00922708" w:rsidRDefault="00922708" w:rsidP="00922708">
      <w:pPr>
        <w:pStyle w:val="Heading1"/>
        <w:rPr>
          <w:lang w:val="en-US"/>
        </w:rPr>
      </w:pPr>
      <w:bookmarkStart w:id="1" w:name="_Hlk46725432"/>
      <w:r w:rsidRPr="00922708">
        <w:rPr>
          <w:lang w:val="en-US"/>
        </w:rPr>
        <w:t>Participants</w:t>
      </w:r>
    </w:p>
    <w:p w14:paraId="53DA5205" w14:textId="77777777" w:rsidR="00922708" w:rsidRDefault="00922708" w:rsidP="00922708">
      <w:pPr>
        <w:rPr>
          <w:lang w:val="en-US"/>
        </w:rPr>
      </w:pPr>
      <w:r>
        <w:rPr>
          <w:lang w:val="en-US"/>
        </w:rPr>
        <w:t>Focus group interviews with participants in data driven quality improvement in obstetric care</w:t>
      </w:r>
    </w:p>
    <w:p w14:paraId="79895C29" w14:textId="77777777" w:rsidR="00922708" w:rsidRDefault="00922708" w:rsidP="00922708">
      <w:pPr>
        <w:pStyle w:val="Heading1"/>
        <w:rPr>
          <w:lang w:val="en-US"/>
        </w:rPr>
      </w:pPr>
      <w:r w:rsidRPr="00AC5F7E">
        <w:rPr>
          <w:lang w:val="en-US"/>
        </w:rPr>
        <w:t>Introduction</w:t>
      </w:r>
    </w:p>
    <w:p w14:paraId="25A182A3" w14:textId="77777777" w:rsidR="00922708" w:rsidRDefault="00922708" w:rsidP="00922708">
      <w:pPr>
        <w:rPr>
          <w:lang w:val="en-US"/>
        </w:rPr>
      </w:pPr>
      <w:r>
        <w:rPr>
          <w:lang w:val="en-US"/>
        </w:rPr>
        <w:t xml:space="preserve">The purpose of this project is to increase understanding of how health care organizations can improve their ability to increase quality using </w:t>
      </w:r>
      <w:proofErr w:type="spellStart"/>
      <w:r>
        <w:rPr>
          <w:lang w:val="en-US"/>
        </w:rPr>
        <w:t>datadriven</w:t>
      </w:r>
      <w:proofErr w:type="spellEnd"/>
      <w:r>
        <w:rPr>
          <w:lang w:val="en-US"/>
        </w:rPr>
        <w:t xml:space="preserve"> QI.</w:t>
      </w:r>
    </w:p>
    <w:p w14:paraId="401D76DD" w14:textId="16F9D45A" w:rsidR="00922708" w:rsidRDefault="00922708" w:rsidP="00922708">
      <w:pPr>
        <w:rPr>
          <w:lang w:val="en-US"/>
        </w:rPr>
      </w:pPr>
      <w:r>
        <w:rPr>
          <w:lang w:val="en-US"/>
        </w:rPr>
        <w:t xml:space="preserve">The research project focuses on the ongoing data driven QI initiative in Uppsala. We intend to gain a deeper understanding as to how these initiatives are carried out in </w:t>
      </w:r>
      <w:r w:rsidR="00B04A24">
        <w:rPr>
          <w:lang w:val="en-US"/>
        </w:rPr>
        <w:t>practice and</w:t>
      </w:r>
      <w:r>
        <w:rPr>
          <w:lang w:val="en-US"/>
        </w:rPr>
        <w:t xml:space="preserve"> identify hindering and supporting factors of the initiatives from your perspective.</w:t>
      </w:r>
    </w:p>
    <w:p w14:paraId="4565D959" w14:textId="77777777" w:rsidR="00922708" w:rsidRDefault="00922708" w:rsidP="00922708">
      <w:pPr>
        <w:rPr>
          <w:lang w:val="en-US"/>
        </w:rPr>
      </w:pPr>
      <w:r>
        <w:rPr>
          <w:lang w:val="en-US"/>
        </w:rPr>
        <w:t>The project intends to develop concrete suggestions to develop efficient ways of improving health care.</w:t>
      </w:r>
    </w:p>
    <w:p w14:paraId="6F4FF5BC" w14:textId="77777777" w:rsidR="00922708" w:rsidRDefault="00922708" w:rsidP="00922708">
      <w:pPr>
        <w:rPr>
          <w:lang w:val="en-US"/>
        </w:rPr>
      </w:pPr>
      <w:r>
        <w:rPr>
          <w:lang w:val="en-US"/>
        </w:rPr>
        <w:t>The duration of the interview will be maximum 90 minutes. The questions focus on the meaning of data driven QI, how you work with data driven QI, how you worked with QI previously, what kind of data you use, what challenges you experience when working this way and what benefits you see.</w:t>
      </w:r>
    </w:p>
    <w:p w14:paraId="6993154C" w14:textId="77777777" w:rsidR="00922708" w:rsidRDefault="00922708" w:rsidP="00922708">
      <w:pPr>
        <w:rPr>
          <w:lang w:val="en-US"/>
        </w:rPr>
      </w:pPr>
      <w:r>
        <w:rPr>
          <w:lang w:val="en-US"/>
        </w:rPr>
        <w:t>We have chosen group interviews for two reasons: 1) to take less time from your work with patients and 2) we are interested how you work with QI on a clinic level and not on an individual level. As such, the results will be analyzed on a group level focusing on staff and managers.</w:t>
      </w:r>
    </w:p>
    <w:p w14:paraId="4AA4E2F2" w14:textId="0954439C" w:rsidR="00922708" w:rsidRDefault="00922708" w:rsidP="00922708">
      <w:pPr>
        <w:rPr>
          <w:lang w:val="en-US"/>
        </w:rPr>
      </w:pPr>
      <w:r>
        <w:rPr>
          <w:lang w:val="en-US"/>
        </w:rPr>
        <w:t xml:space="preserve">The questions are open ended </w:t>
      </w:r>
      <w:proofErr w:type="gramStart"/>
      <w:r>
        <w:rPr>
          <w:lang w:val="en-US"/>
        </w:rPr>
        <w:t>in order for</w:t>
      </w:r>
      <w:proofErr w:type="gramEnd"/>
      <w:r>
        <w:rPr>
          <w:lang w:val="en-US"/>
        </w:rPr>
        <w:t xml:space="preserve"> you to discuss your perceptions freely. Participation is voluntary. You can choose to terminate the interview at any time. All data will be treated confidentially, and the recordings will be deleted after transcription. Participation is anonymous and you will not be mentioned by name in any published documents. We will summarize our findings in a research article. </w:t>
      </w:r>
    </w:p>
    <w:p w14:paraId="32A32BB1" w14:textId="77777777" w:rsidR="00922708" w:rsidRDefault="00922708" w:rsidP="00922708">
      <w:pPr>
        <w:rPr>
          <w:lang w:val="en-US"/>
        </w:rPr>
      </w:pPr>
      <w:r>
        <w:rPr>
          <w:lang w:val="en-US"/>
        </w:rPr>
        <w:t>In order to facilitate the analysis, the interview will be recorded. Is that okay with you?</w:t>
      </w:r>
    </w:p>
    <w:p w14:paraId="38CFED9B" w14:textId="77777777" w:rsidR="00922708" w:rsidRDefault="00922708" w:rsidP="00922708">
      <w:pPr>
        <w:rPr>
          <w:lang w:val="en-US"/>
        </w:rPr>
      </w:pPr>
      <w:r>
        <w:rPr>
          <w:lang w:val="en-US"/>
        </w:rPr>
        <w:t>I will now start the recording. And I repeat the question: Is it okay that we record the interview?</w:t>
      </w:r>
    </w:p>
    <w:p w14:paraId="1BDB3804" w14:textId="77777777" w:rsidR="00922708" w:rsidRPr="0054517F" w:rsidRDefault="00922708" w:rsidP="00922708">
      <w:pPr>
        <w:rPr>
          <w:lang w:val="en-US"/>
        </w:rPr>
      </w:pPr>
    </w:p>
    <w:bookmarkEnd w:id="1"/>
    <w:p w14:paraId="6175C3A0" w14:textId="77777777" w:rsidR="00922708" w:rsidRDefault="00922708" w:rsidP="00922708">
      <w:pPr>
        <w:pStyle w:val="Heading2"/>
      </w:pPr>
      <w:proofErr w:type="spellStart"/>
      <w:r w:rsidRPr="00920F07">
        <w:lastRenderedPageBreak/>
        <w:t>Introductory</w:t>
      </w:r>
      <w:proofErr w:type="spellEnd"/>
      <w:r w:rsidRPr="00920F07">
        <w:t xml:space="preserve"> </w:t>
      </w:r>
      <w:proofErr w:type="spellStart"/>
      <w:r w:rsidRPr="00920F07">
        <w:t>question</w:t>
      </w:r>
      <w:proofErr w:type="spellEnd"/>
    </w:p>
    <w:p w14:paraId="7DDEBA3F" w14:textId="77777777" w:rsidR="00922708" w:rsidRDefault="00922708" w:rsidP="00922708">
      <w:pPr>
        <w:pStyle w:val="ListParagraph"/>
        <w:numPr>
          <w:ilvl w:val="0"/>
          <w:numId w:val="1"/>
        </w:numPr>
        <w:spacing w:after="0" w:line="240" w:lineRule="auto"/>
        <w:rPr>
          <w:lang w:val="en-US"/>
        </w:rPr>
      </w:pPr>
      <w:r>
        <w:rPr>
          <w:lang w:val="en-US"/>
        </w:rPr>
        <w:t>Could you describe yourselves shortly (profession, role in the organization, time of employment at this department)?</w:t>
      </w:r>
    </w:p>
    <w:p w14:paraId="4F4685A7" w14:textId="77777777" w:rsidR="00922708" w:rsidRPr="00922708" w:rsidRDefault="00922708" w:rsidP="00922708">
      <w:pPr>
        <w:spacing w:after="0" w:line="240" w:lineRule="auto"/>
        <w:rPr>
          <w:lang w:val="en-US"/>
        </w:rPr>
      </w:pPr>
    </w:p>
    <w:p w14:paraId="5F823387" w14:textId="77777777" w:rsidR="00922708" w:rsidRPr="00920F07" w:rsidRDefault="00922708" w:rsidP="00922708">
      <w:pPr>
        <w:pStyle w:val="Heading2"/>
        <w:rPr>
          <w:lang w:val="en-US"/>
        </w:rPr>
      </w:pPr>
      <w:r w:rsidRPr="00920F07">
        <w:rPr>
          <w:lang w:val="en-US"/>
        </w:rPr>
        <w:t>QI generally</w:t>
      </w:r>
    </w:p>
    <w:p w14:paraId="20FFB669" w14:textId="77777777" w:rsidR="00922708" w:rsidRDefault="00922708" w:rsidP="008D4197">
      <w:pPr>
        <w:pStyle w:val="ListParagraph"/>
        <w:numPr>
          <w:ilvl w:val="0"/>
          <w:numId w:val="1"/>
        </w:numPr>
        <w:spacing w:after="0" w:line="240" w:lineRule="auto"/>
        <w:rPr>
          <w:lang w:val="en-US"/>
        </w:rPr>
      </w:pPr>
      <w:r>
        <w:rPr>
          <w:lang w:val="en-US"/>
        </w:rPr>
        <w:t>Describe how you work to improve care for your patients?</w:t>
      </w:r>
    </w:p>
    <w:p w14:paraId="0D0590FF" w14:textId="77777777" w:rsidR="00922708" w:rsidRDefault="00922708" w:rsidP="00922708">
      <w:pPr>
        <w:pStyle w:val="ListParagraph"/>
        <w:numPr>
          <w:ilvl w:val="1"/>
          <w:numId w:val="25"/>
        </w:numPr>
        <w:spacing w:after="0" w:line="240" w:lineRule="auto"/>
        <w:rPr>
          <w:lang w:val="en-US"/>
        </w:rPr>
      </w:pPr>
      <w:r>
        <w:rPr>
          <w:lang w:val="en-US"/>
        </w:rPr>
        <w:t>What does it mean concretely?</w:t>
      </w:r>
    </w:p>
    <w:p w14:paraId="2998389E" w14:textId="77777777" w:rsidR="00922708" w:rsidRDefault="00922708" w:rsidP="00922708">
      <w:pPr>
        <w:pStyle w:val="ListParagraph"/>
        <w:numPr>
          <w:ilvl w:val="1"/>
          <w:numId w:val="25"/>
        </w:numPr>
        <w:spacing w:after="0" w:line="240" w:lineRule="auto"/>
        <w:rPr>
          <w:lang w:val="en-US"/>
        </w:rPr>
      </w:pPr>
      <w:r>
        <w:rPr>
          <w:lang w:val="en-US"/>
        </w:rPr>
        <w:t xml:space="preserve">Are you using any </w:t>
      </w:r>
      <w:proofErr w:type="gramStart"/>
      <w:r>
        <w:rPr>
          <w:lang w:val="en-US"/>
        </w:rPr>
        <w:t>particular method</w:t>
      </w:r>
      <w:proofErr w:type="gramEnd"/>
      <w:r>
        <w:rPr>
          <w:lang w:val="en-US"/>
        </w:rPr>
        <w:t>?</w:t>
      </w:r>
    </w:p>
    <w:p w14:paraId="4FC0BECB" w14:textId="77777777" w:rsidR="00922708" w:rsidRDefault="00922708" w:rsidP="00922708">
      <w:pPr>
        <w:pStyle w:val="ListParagraph"/>
        <w:numPr>
          <w:ilvl w:val="1"/>
          <w:numId w:val="25"/>
        </w:numPr>
        <w:spacing w:after="0" w:line="240" w:lineRule="auto"/>
        <w:rPr>
          <w:lang w:val="en-US"/>
        </w:rPr>
      </w:pPr>
      <w:r>
        <w:rPr>
          <w:lang w:val="en-US"/>
        </w:rPr>
        <w:t>Has your way of working with QI changed over the last years?</w:t>
      </w:r>
    </w:p>
    <w:p w14:paraId="306450D5" w14:textId="74B75DB6" w:rsidR="00922708" w:rsidRDefault="00922708" w:rsidP="00922708">
      <w:pPr>
        <w:pStyle w:val="ListParagraph"/>
        <w:numPr>
          <w:ilvl w:val="1"/>
          <w:numId w:val="25"/>
        </w:numPr>
        <w:spacing w:after="0" w:line="240" w:lineRule="auto"/>
        <w:rPr>
          <w:lang w:val="en-US"/>
        </w:rPr>
      </w:pPr>
      <w:r>
        <w:rPr>
          <w:lang w:val="en-US"/>
        </w:rPr>
        <w:t xml:space="preserve">Are you focused on any </w:t>
      </w:r>
      <w:proofErr w:type="gramStart"/>
      <w:r>
        <w:rPr>
          <w:lang w:val="en-US"/>
        </w:rPr>
        <w:t>particular group</w:t>
      </w:r>
      <w:proofErr w:type="gramEnd"/>
      <w:r>
        <w:rPr>
          <w:lang w:val="en-US"/>
        </w:rPr>
        <w:t xml:space="preserve"> of patients?</w:t>
      </w:r>
    </w:p>
    <w:p w14:paraId="7D38B46E" w14:textId="682EC080" w:rsidR="006C703C" w:rsidRDefault="006C703C" w:rsidP="006C703C">
      <w:pPr>
        <w:pStyle w:val="ListParagraph"/>
        <w:numPr>
          <w:ilvl w:val="1"/>
          <w:numId w:val="25"/>
        </w:numPr>
        <w:spacing w:after="0" w:line="240" w:lineRule="auto"/>
        <w:rPr>
          <w:lang w:val="en-US"/>
        </w:rPr>
      </w:pPr>
      <w:r>
        <w:rPr>
          <w:lang w:val="en-US"/>
        </w:rPr>
        <w:t>What data?</w:t>
      </w:r>
    </w:p>
    <w:p w14:paraId="649BEACE" w14:textId="77777777" w:rsidR="00592D8B" w:rsidRDefault="00592D8B" w:rsidP="00592D8B">
      <w:pPr>
        <w:pStyle w:val="ListParagraph"/>
        <w:spacing w:after="0" w:line="240" w:lineRule="auto"/>
        <w:ind w:left="1440"/>
        <w:rPr>
          <w:lang w:val="en-US"/>
        </w:rPr>
      </w:pPr>
    </w:p>
    <w:p w14:paraId="51986827" w14:textId="5FEC00F9" w:rsidR="006C703C" w:rsidRPr="00592D8B" w:rsidRDefault="006C703C" w:rsidP="008D4197">
      <w:pPr>
        <w:pStyle w:val="ListParagraph"/>
        <w:numPr>
          <w:ilvl w:val="0"/>
          <w:numId w:val="1"/>
        </w:numPr>
        <w:spacing w:after="0" w:line="240" w:lineRule="auto"/>
        <w:rPr>
          <w:lang w:val="en-US"/>
        </w:rPr>
      </w:pPr>
      <w:r w:rsidRPr="00592D8B">
        <w:rPr>
          <w:b/>
          <w:lang w:val="en-US"/>
        </w:rPr>
        <w:t>How do you measure and evaluate the care you give?</w:t>
      </w:r>
    </w:p>
    <w:p w14:paraId="68E3DE8F" w14:textId="58F40997" w:rsidR="00BE21E6" w:rsidRDefault="00916B90" w:rsidP="00BE21E6">
      <w:pPr>
        <w:pStyle w:val="ListParagraph"/>
        <w:numPr>
          <w:ilvl w:val="1"/>
          <w:numId w:val="1"/>
        </w:numPr>
        <w:rPr>
          <w:lang w:val="en-US"/>
        </w:rPr>
      </w:pPr>
      <w:r w:rsidRPr="00916B90">
        <w:rPr>
          <w:lang w:val="en-US"/>
        </w:rPr>
        <w:t>What data do you use</w:t>
      </w:r>
      <w:r w:rsidR="00BE21E6" w:rsidRPr="00916B90">
        <w:rPr>
          <w:lang w:val="en-US"/>
        </w:rPr>
        <w:t xml:space="preserve">? </w:t>
      </w:r>
    </w:p>
    <w:p w14:paraId="2520C1CB" w14:textId="77777777" w:rsidR="008D4197" w:rsidRDefault="008D4197" w:rsidP="008D4197">
      <w:pPr>
        <w:pStyle w:val="ListParagraph"/>
        <w:ind w:left="1440"/>
        <w:rPr>
          <w:lang w:val="en-US"/>
        </w:rPr>
      </w:pPr>
    </w:p>
    <w:p w14:paraId="08DE0CE3" w14:textId="6CAD0359" w:rsidR="00232B07" w:rsidRPr="00916B90" w:rsidRDefault="008D4197" w:rsidP="00984AA7">
      <w:pPr>
        <w:pStyle w:val="Heading2"/>
        <w:rPr>
          <w:lang w:val="en-US"/>
        </w:rPr>
      </w:pPr>
      <w:r w:rsidRPr="008D4197">
        <w:rPr>
          <w:lang w:val="en-US"/>
        </w:rPr>
        <w:t>Technology (data and analytics tool)</w:t>
      </w:r>
    </w:p>
    <w:p w14:paraId="7D3D23F5" w14:textId="77777777" w:rsidR="008D4197" w:rsidRDefault="00916B90" w:rsidP="008D4197">
      <w:pPr>
        <w:rPr>
          <w:lang w:val="en-US"/>
        </w:rPr>
      </w:pPr>
      <w:r w:rsidRPr="00916B90">
        <w:rPr>
          <w:lang w:val="en-US"/>
        </w:rPr>
        <w:t>As we understand it there is an ongoing activity to follow up your QI work in a systematic and digitalized way at your clinic,</w:t>
      </w:r>
      <w:r>
        <w:rPr>
          <w:lang w:val="en-US"/>
        </w:rPr>
        <w:t xml:space="preserve"> with the help of a digital platform. </w:t>
      </w:r>
      <w:r w:rsidRPr="00916B90">
        <w:rPr>
          <w:lang w:val="en-US"/>
        </w:rPr>
        <w:t xml:space="preserve"> </w:t>
      </w:r>
    </w:p>
    <w:p w14:paraId="6BDDE9B9" w14:textId="0EB2D25E" w:rsidR="008D4197" w:rsidRPr="008D4197" w:rsidRDefault="008D4197" w:rsidP="008D4197">
      <w:pPr>
        <w:pStyle w:val="ListParagraph"/>
        <w:numPr>
          <w:ilvl w:val="0"/>
          <w:numId w:val="1"/>
        </w:numPr>
        <w:rPr>
          <w:lang w:val="en-US"/>
        </w:rPr>
      </w:pPr>
      <w:r w:rsidRPr="008D4197">
        <w:rPr>
          <w:lang w:val="en-US"/>
        </w:rPr>
        <w:t>How do you use the tool?</w:t>
      </w:r>
    </w:p>
    <w:p w14:paraId="3B5C5292" w14:textId="77777777" w:rsidR="008D4197" w:rsidRDefault="008D4197" w:rsidP="008D4197">
      <w:pPr>
        <w:pStyle w:val="ListParagraph"/>
        <w:numPr>
          <w:ilvl w:val="1"/>
          <w:numId w:val="26"/>
        </w:numPr>
        <w:spacing w:after="0" w:line="240" w:lineRule="auto"/>
        <w:rPr>
          <w:lang w:val="en-US"/>
        </w:rPr>
      </w:pPr>
      <w:r>
        <w:rPr>
          <w:lang w:val="en-US"/>
        </w:rPr>
        <w:t>What data used?</w:t>
      </w:r>
    </w:p>
    <w:p w14:paraId="5FD88853" w14:textId="7A683C46" w:rsidR="008D4197" w:rsidRDefault="008D4197" w:rsidP="008D4197">
      <w:pPr>
        <w:pStyle w:val="ListParagraph"/>
        <w:numPr>
          <w:ilvl w:val="1"/>
          <w:numId w:val="26"/>
        </w:numPr>
        <w:spacing w:after="0" w:line="240" w:lineRule="auto"/>
        <w:rPr>
          <w:lang w:val="en-US"/>
        </w:rPr>
      </w:pPr>
      <w:r>
        <w:rPr>
          <w:lang w:val="en-US"/>
        </w:rPr>
        <w:t>How do you use the data?</w:t>
      </w:r>
    </w:p>
    <w:p w14:paraId="0BDD315C" w14:textId="77777777" w:rsidR="008D4197" w:rsidRDefault="008D4197" w:rsidP="008D4197">
      <w:pPr>
        <w:pStyle w:val="ListParagraph"/>
        <w:spacing w:after="0" w:line="240" w:lineRule="auto"/>
        <w:ind w:left="1440"/>
        <w:rPr>
          <w:lang w:val="en-US"/>
        </w:rPr>
      </w:pPr>
    </w:p>
    <w:p w14:paraId="10F2B777" w14:textId="00B27305" w:rsidR="008D4197" w:rsidRDefault="008D4197" w:rsidP="008D4197">
      <w:pPr>
        <w:pStyle w:val="ListParagraph"/>
        <w:numPr>
          <w:ilvl w:val="0"/>
          <w:numId w:val="1"/>
        </w:numPr>
        <w:spacing w:after="0" w:line="240" w:lineRule="auto"/>
        <w:rPr>
          <w:lang w:val="en-US"/>
        </w:rPr>
      </w:pPr>
      <w:r>
        <w:rPr>
          <w:lang w:val="en-US"/>
        </w:rPr>
        <w:t xml:space="preserve">What knowledge/information do you get from the data and the tool? </w:t>
      </w:r>
    </w:p>
    <w:p w14:paraId="58F334E5" w14:textId="77777777" w:rsidR="00B04A24" w:rsidRDefault="00B04A24" w:rsidP="00B04A24">
      <w:pPr>
        <w:pStyle w:val="ListParagraph"/>
        <w:spacing w:after="0" w:line="240" w:lineRule="auto"/>
        <w:rPr>
          <w:lang w:val="en-US"/>
        </w:rPr>
      </w:pPr>
    </w:p>
    <w:p w14:paraId="4A750581" w14:textId="05412A3C" w:rsidR="008D4197" w:rsidRDefault="008D4197" w:rsidP="008D4197">
      <w:pPr>
        <w:pStyle w:val="ListParagraph"/>
        <w:numPr>
          <w:ilvl w:val="0"/>
          <w:numId w:val="1"/>
        </w:numPr>
        <w:spacing w:after="0" w:line="240" w:lineRule="auto"/>
        <w:rPr>
          <w:lang w:val="en-US"/>
        </w:rPr>
      </w:pPr>
      <w:r>
        <w:rPr>
          <w:lang w:val="en-US"/>
        </w:rPr>
        <w:t>What knowledge is needed to use the data and the tool?</w:t>
      </w:r>
    </w:p>
    <w:p w14:paraId="2FFDF419" w14:textId="77777777" w:rsidR="00B04A24" w:rsidRPr="00B04A24" w:rsidRDefault="00B04A24" w:rsidP="00B04A24">
      <w:pPr>
        <w:spacing w:after="0" w:line="240" w:lineRule="auto"/>
        <w:rPr>
          <w:lang w:val="en-US"/>
        </w:rPr>
      </w:pPr>
    </w:p>
    <w:p w14:paraId="06610553" w14:textId="77777777" w:rsidR="008D4197" w:rsidRDefault="008D4197" w:rsidP="008D4197">
      <w:pPr>
        <w:pStyle w:val="ListParagraph"/>
        <w:numPr>
          <w:ilvl w:val="0"/>
          <w:numId w:val="1"/>
        </w:numPr>
        <w:spacing w:after="0" w:line="240" w:lineRule="auto"/>
        <w:rPr>
          <w:lang w:val="en-US"/>
        </w:rPr>
      </w:pPr>
      <w:r>
        <w:rPr>
          <w:lang w:val="en-US"/>
        </w:rPr>
        <w:t>What support is needed to use the data and the tool?</w:t>
      </w:r>
    </w:p>
    <w:p w14:paraId="482F2D33" w14:textId="77777777" w:rsidR="008D4197" w:rsidRPr="00916B90" w:rsidRDefault="008D4197" w:rsidP="00BE21E6">
      <w:pPr>
        <w:rPr>
          <w:lang w:val="en-US"/>
        </w:rPr>
      </w:pPr>
    </w:p>
    <w:p w14:paraId="5058B074" w14:textId="1024FBE7" w:rsidR="00232B07" w:rsidRDefault="6513CE61" w:rsidP="6513CE61">
      <w:pPr>
        <w:pStyle w:val="Heading2"/>
        <w:rPr>
          <w:lang w:val="en-US"/>
        </w:rPr>
      </w:pPr>
      <w:r w:rsidRPr="6513CE61">
        <w:rPr>
          <w:lang w:val="en-US"/>
        </w:rPr>
        <w:t>Value proposition and value chain (program t</w:t>
      </w:r>
      <w:r w:rsidR="009A50B7">
        <w:rPr>
          <w:lang w:val="en-US"/>
        </w:rPr>
        <w:t>heory)</w:t>
      </w:r>
      <w:r w:rsidRPr="6513CE61">
        <w:rPr>
          <w:lang w:val="en-US"/>
        </w:rPr>
        <w:t xml:space="preserve"> </w:t>
      </w:r>
    </w:p>
    <w:p w14:paraId="39557937" w14:textId="7CBAA6DB" w:rsidR="6513CE61" w:rsidRPr="008D4197" w:rsidRDefault="009A50B7" w:rsidP="008D4197">
      <w:pPr>
        <w:rPr>
          <w:lang w:val="en-US"/>
        </w:rPr>
      </w:pPr>
      <w:r w:rsidRPr="009A50B7">
        <w:rPr>
          <w:lang w:val="en-US"/>
        </w:rPr>
        <w:t>We would like to go back to the time when yo</w:t>
      </w:r>
      <w:r>
        <w:rPr>
          <w:lang w:val="en-US"/>
        </w:rPr>
        <w:t xml:space="preserve">ur clinic started to use the </w:t>
      </w:r>
      <w:r w:rsidR="00B04A24">
        <w:rPr>
          <w:lang w:val="en-US"/>
        </w:rPr>
        <w:t>analytics tool</w:t>
      </w:r>
      <w:r>
        <w:rPr>
          <w:lang w:val="en-US"/>
        </w:rPr>
        <w:t xml:space="preserve">. </w:t>
      </w:r>
    </w:p>
    <w:p w14:paraId="50240608" w14:textId="77777777" w:rsidR="008D4197" w:rsidRDefault="008D4197" w:rsidP="008D4197">
      <w:pPr>
        <w:pStyle w:val="ListParagraph"/>
        <w:numPr>
          <w:ilvl w:val="0"/>
          <w:numId w:val="1"/>
        </w:numPr>
        <w:spacing w:after="0" w:line="240" w:lineRule="auto"/>
        <w:rPr>
          <w:lang w:val="en-US"/>
        </w:rPr>
      </w:pPr>
      <w:r>
        <w:rPr>
          <w:lang w:val="en-US"/>
        </w:rPr>
        <w:t>Why did the clinic start to use data and the analytics tool?</w:t>
      </w:r>
    </w:p>
    <w:p w14:paraId="110835F4" w14:textId="77777777" w:rsidR="008D4197" w:rsidRDefault="008D4197" w:rsidP="008D4197">
      <w:pPr>
        <w:pStyle w:val="ListParagraph"/>
        <w:numPr>
          <w:ilvl w:val="1"/>
          <w:numId w:val="25"/>
        </w:numPr>
        <w:spacing w:after="0" w:line="240" w:lineRule="auto"/>
        <w:rPr>
          <w:lang w:val="en-US"/>
        </w:rPr>
      </w:pPr>
      <w:r>
        <w:rPr>
          <w:lang w:val="en-US"/>
        </w:rPr>
        <w:t>With your own words, what problem were you trying to solve?</w:t>
      </w:r>
    </w:p>
    <w:p w14:paraId="030A8B57" w14:textId="77777777" w:rsidR="008D4197" w:rsidRDefault="008D4197" w:rsidP="008D4197">
      <w:pPr>
        <w:pStyle w:val="ListParagraph"/>
        <w:numPr>
          <w:ilvl w:val="1"/>
          <w:numId w:val="25"/>
        </w:numPr>
        <w:spacing w:after="0" w:line="240" w:lineRule="auto"/>
        <w:rPr>
          <w:lang w:val="en-US"/>
        </w:rPr>
      </w:pPr>
      <w:r>
        <w:rPr>
          <w:lang w:val="en-US"/>
        </w:rPr>
        <w:t>What were your needs?</w:t>
      </w:r>
    </w:p>
    <w:p w14:paraId="469036D6" w14:textId="39308FB1" w:rsidR="008D4197" w:rsidRDefault="008D4197" w:rsidP="008D4197">
      <w:pPr>
        <w:pStyle w:val="ListParagraph"/>
        <w:numPr>
          <w:ilvl w:val="1"/>
          <w:numId w:val="25"/>
        </w:numPr>
        <w:spacing w:after="0" w:line="240" w:lineRule="auto"/>
        <w:rPr>
          <w:lang w:val="en-US"/>
        </w:rPr>
      </w:pPr>
      <w:r>
        <w:rPr>
          <w:lang w:val="en-US"/>
        </w:rPr>
        <w:t>What results did you expect?</w:t>
      </w:r>
    </w:p>
    <w:p w14:paraId="17055A43" w14:textId="77777777" w:rsidR="008D4197" w:rsidRDefault="008D4197" w:rsidP="008D4197">
      <w:pPr>
        <w:pStyle w:val="ListParagraph"/>
        <w:spacing w:after="0" w:line="240" w:lineRule="auto"/>
        <w:ind w:left="1440"/>
        <w:rPr>
          <w:lang w:val="en-US"/>
        </w:rPr>
      </w:pPr>
    </w:p>
    <w:p w14:paraId="25948C5C" w14:textId="77777777" w:rsidR="008D4197" w:rsidRDefault="008D4197" w:rsidP="008D4197">
      <w:pPr>
        <w:pStyle w:val="ListParagraph"/>
        <w:numPr>
          <w:ilvl w:val="0"/>
          <w:numId w:val="1"/>
        </w:numPr>
        <w:spacing w:after="0" w:line="240" w:lineRule="auto"/>
        <w:rPr>
          <w:lang w:val="en-US"/>
        </w:rPr>
      </w:pPr>
      <w:r>
        <w:rPr>
          <w:lang w:val="en-US"/>
        </w:rPr>
        <w:t>The purpose of Value based Health Care is to measure and evaluate value in health care in order to create the best possible health outcomes for patients. How do you think this purpose has been realized in practice?</w:t>
      </w:r>
    </w:p>
    <w:p w14:paraId="6409BBE2" w14:textId="77777777" w:rsidR="008D4197" w:rsidRPr="008D4197" w:rsidRDefault="008D4197" w:rsidP="00AC79F2">
      <w:pPr>
        <w:pStyle w:val="ListParagraph"/>
        <w:ind w:left="1440"/>
        <w:rPr>
          <w:lang w:val="en-US"/>
        </w:rPr>
      </w:pPr>
    </w:p>
    <w:p w14:paraId="7909C1F3" w14:textId="3B90EF1F" w:rsidR="00984AA7" w:rsidRDefault="00232B07" w:rsidP="00984AA7">
      <w:pPr>
        <w:pStyle w:val="Heading2"/>
      </w:pPr>
      <w:proofErr w:type="spellStart"/>
      <w:r w:rsidRPr="00984AA7">
        <w:t>Adopter</w:t>
      </w:r>
      <w:proofErr w:type="spellEnd"/>
      <w:r w:rsidRPr="00984AA7">
        <w:t xml:space="preserve"> system </w:t>
      </w:r>
    </w:p>
    <w:p w14:paraId="58433F4C" w14:textId="77777777" w:rsidR="00E44E58" w:rsidRDefault="00E44E58" w:rsidP="00E44E58">
      <w:pPr>
        <w:pStyle w:val="ListParagraph"/>
        <w:numPr>
          <w:ilvl w:val="0"/>
          <w:numId w:val="1"/>
        </w:numPr>
        <w:spacing w:after="0" w:line="240" w:lineRule="auto"/>
        <w:rPr>
          <w:lang w:val="en-US"/>
        </w:rPr>
      </w:pPr>
      <w:r>
        <w:rPr>
          <w:lang w:val="en-US"/>
        </w:rPr>
        <w:t>How has data and the analytics tool changed your way of working with QI?</w:t>
      </w:r>
    </w:p>
    <w:p w14:paraId="26E021CD" w14:textId="2983A26B" w:rsidR="00E44E58" w:rsidRDefault="00E44E58" w:rsidP="00E44E58">
      <w:pPr>
        <w:pStyle w:val="ListParagraph"/>
        <w:numPr>
          <w:ilvl w:val="1"/>
          <w:numId w:val="28"/>
        </w:numPr>
        <w:spacing w:after="0" w:line="240" w:lineRule="auto"/>
        <w:rPr>
          <w:lang w:val="en-US"/>
        </w:rPr>
      </w:pPr>
      <w:r>
        <w:rPr>
          <w:lang w:val="en-US"/>
        </w:rPr>
        <w:t xml:space="preserve">Have you used any </w:t>
      </w:r>
      <w:proofErr w:type="gramStart"/>
      <w:r>
        <w:rPr>
          <w:lang w:val="en-US"/>
        </w:rPr>
        <w:t xml:space="preserve">particular </w:t>
      </w:r>
      <w:r w:rsidR="00FE5D87">
        <w:rPr>
          <w:lang w:val="en-US"/>
        </w:rPr>
        <w:t>QI</w:t>
      </w:r>
      <w:proofErr w:type="gramEnd"/>
      <w:r w:rsidR="00FE5D87">
        <w:rPr>
          <w:lang w:val="en-US"/>
        </w:rPr>
        <w:t xml:space="preserve"> </w:t>
      </w:r>
      <w:r>
        <w:rPr>
          <w:lang w:val="en-US"/>
        </w:rPr>
        <w:t>model for the project?</w:t>
      </w:r>
    </w:p>
    <w:p w14:paraId="7F7D6B1E" w14:textId="77777777" w:rsidR="00E44E58" w:rsidRDefault="00E44E58" w:rsidP="00E44E58">
      <w:pPr>
        <w:pStyle w:val="ListParagraph"/>
        <w:numPr>
          <w:ilvl w:val="1"/>
          <w:numId w:val="28"/>
        </w:numPr>
        <w:spacing w:after="0" w:line="240" w:lineRule="auto"/>
        <w:rPr>
          <w:lang w:val="en-US"/>
        </w:rPr>
      </w:pPr>
      <w:r>
        <w:rPr>
          <w:lang w:val="en-US"/>
        </w:rPr>
        <w:lastRenderedPageBreak/>
        <w:t>How has the managers’ work changed?</w:t>
      </w:r>
    </w:p>
    <w:p w14:paraId="09836034" w14:textId="77777777" w:rsidR="00E44E58" w:rsidRDefault="00E44E58" w:rsidP="00E44E58">
      <w:pPr>
        <w:pStyle w:val="ListParagraph"/>
        <w:numPr>
          <w:ilvl w:val="1"/>
          <w:numId w:val="28"/>
        </w:numPr>
        <w:spacing w:after="0" w:line="240" w:lineRule="auto"/>
        <w:rPr>
          <w:lang w:val="en-US"/>
        </w:rPr>
      </w:pPr>
      <w:r>
        <w:rPr>
          <w:lang w:val="en-US"/>
        </w:rPr>
        <w:t>How has the staff’s work changed?</w:t>
      </w:r>
    </w:p>
    <w:p w14:paraId="100E5993" w14:textId="77777777" w:rsidR="00E44E58" w:rsidRDefault="00E44E58" w:rsidP="00E44E58">
      <w:pPr>
        <w:pStyle w:val="ListParagraph"/>
        <w:numPr>
          <w:ilvl w:val="1"/>
          <w:numId w:val="28"/>
        </w:numPr>
        <w:spacing w:after="0" w:line="240" w:lineRule="auto"/>
        <w:rPr>
          <w:lang w:val="en-US"/>
        </w:rPr>
      </w:pPr>
      <w:r>
        <w:rPr>
          <w:lang w:val="en-US"/>
        </w:rPr>
        <w:t>What results have you observed with regards to your patients?</w:t>
      </w:r>
    </w:p>
    <w:p w14:paraId="118F161A" w14:textId="77777777" w:rsidR="00E44E58" w:rsidRDefault="00E44E58" w:rsidP="00E44E58">
      <w:pPr>
        <w:pStyle w:val="ListParagraph"/>
        <w:numPr>
          <w:ilvl w:val="2"/>
          <w:numId w:val="28"/>
        </w:numPr>
        <w:spacing w:after="0" w:line="240" w:lineRule="auto"/>
        <w:rPr>
          <w:lang w:val="en-US"/>
        </w:rPr>
      </w:pPr>
      <w:r>
        <w:rPr>
          <w:lang w:val="en-US"/>
        </w:rPr>
        <w:t xml:space="preserve">Is there and </w:t>
      </w:r>
      <w:proofErr w:type="gramStart"/>
      <w:r>
        <w:rPr>
          <w:lang w:val="en-US"/>
        </w:rPr>
        <w:t>particular patient</w:t>
      </w:r>
      <w:proofErr w:type="gramEnd"/>
      <w:r>
        <w:rPr>
          <w:lang w:val="en-US"/>
        </w:rPr>
        <w:t xml:space="preserve"> group or area where you have benefited the most from the data and the analytics tool?</w:t>
      </w:r>
    </w:p>
    <w:p w14:paraId="394F91AD" w14:textId="6C540A4E" w:rsidR="00E44E58" w:rsidRDefault="00E44E58" w:rsidP="00E44E58">
      <w:pPr>
        <w:pStyle w:val="ListParagraph"/>
        <w:numPr>
          <w:ilvl w:val="1"/>
          <w:numId w:val="28"/>
        </w:numPr>
        <w:spacing w:after="0" w:line="240" w:lineRule="auto"/>
        <w:rPr>
          <w:lang w:val="en-US"/>
        </w:rPr>
      </w:pPr>
      <w:r>
        <w:rPr>
          <w:lang w:val="en-US"/>
        </w:rPr>
        <w:t>How has your collaboration with other actors (e.g. other clinics at the hospital, other healthcare providers, the county council) changed?</w:t>
      </w:r>
    </w:p>
    <w:p w14:paraId="6F1C4A98" w14:textId="77777777" w:rsidR="00E44E58" w:rsidRDefault="00E44E58" w:rsidP="00E44E58">
      <w:pPr>
        <w:pStyle w:val="ListParagraph"/>
        <w:spacing w:after="0" w:line="240" w:lineRule="auto"/>
        <w:ind w:left="1440"/>
        <w:rPr>
          <w:lang w:val="en-US"/>
        </w:rPr>
      </w:pPr>
    </w:p>
    <w:p w14:paraId="42325CD1" w14:textId="39FABB36" w:rsidR="00E44E58" w:rsidRDefault="00E44E58" w:rsidP="006048E1">
      <w:pPr>
        <w:pStyle w:val="ListParagraph"/>
        <w:numPr>
          <w:ilvl w:val="0"/>
          <w:numId w:val="1"/>
        </w:numPr>
        <w:rPr>
          <w:lang w:val="en-US"/>
        </w:rPr>
      </w:pPr>
      <w:r w:rsidRPr="006048E1">
        <w:rPr>
          <w:lang w:val="en-US"/>
        </w:rPr>
        <w:t>What benefits have you experienced compared to your previous way of working with QI?</w:t>
      </w:r>
    </w:p>
    <w:p w14:paraId="62ECE660" w14:textId="77777777" w:rsidR="00FE5D87" w:rsidRPr="006048E1" w:rsidRDefault="00FE5D87" w:rsidP="00FE5D87">
      <w:pPr>
        <w:pStyle w:val="ListParagraph"/>
        <w:rPr>
          <w:lang w:val="en-US"/>
        </w:rPr>
      </w:pPr>
    </w:p>
    <w:p w14:paraId="69345745" w14:textId="58A0C1B5" w:rsidR="005524FF" w:rsidRPr="00FE5D87" w:rsidRDefault="005524FF" w:rsidP="006048E1">
      <w:pPr>
        <w:pStyle w:val="ListParagraph"/>
        <w:numPr>
          <w:ilvl w:val="0"/>
          <w:numId w:val="1"/>
        </w:numPr>
        <w:rPr>
          <w:bCs/>
          <w:lang w:val="en-US"/>
        </w:rPr>
      </w:pPr>
      <w:r w:rsidRPr="00FE5D87">
        <w:rPr>
          <w:bCs/>
          <w:lang w:val="en-US"/>
        </w:rPr>
        <w:t>What challenges have you experienced compared to your previous way of working with QI?</w:t>
      </w:r>
    </w:p>
    <w:p w14:paraId="77809051" w14:textId="345E8333" w:rsidR="00984AA7" w:rsidRDefault="00232B07" w:rsidP="00984AA7">
      <w:pPr>
        <w:pStyle w:val="Heading2"/>
      </w:pPr>
      <w:proofErr w:type="spellStart"/>
      <w:r w:rsidRPr="00984AA7">
        <w:t>Organization</w:t>
      </w:r>
      <w:proofErr w:type="spellEnd"/>
    </w:p>
    <w:p w14:paraId="1698D294" w14:textId="77777777" w:rsidR="005524FF" w:rsidRDefault="005524FF" w:rsidP="005524FF">
      <w:pPr>
        <w:pStyle w:val="ListParagraph"/>
        <w:numPr>
          <w:ilvl w:val="0"/>
          <w:numId w:val="1"/>
        </w:numPr>
        <w:spacing w:after="0" w:line="240" w:lineRule="auto"/>
        <w:rPr>
          <w:lang w:val="en-US"/>
        </w:rPr>
      </w:pPr>
      <w:r>
        <w:rPr>
          <w:lang w:val="en-US"/>
        </w:rPr>
        <w:t xml:space="preserve">How </w:t>
      </w:r>
      <w:proofErr w:type="gramStart"/>
      <w:r>
        <w:rPr>
          <w:lang w:val="en-US"/>
        </w:rPr>
        <w:t>was</w:t>
      </w:r>
      <w:proofErr w:type="gramEnd"/>
      <w:r>
        <w:rPr>
          <w:lang w:val="en-US"/>
        </w:rPr>
        <w:t xml:space="preserve"> the analytics tools introduced?</w:t>
      </w:r>
    </w:p>
    <w:p w14:paraId="7FD330A2" w14:textId="77777777" w:rsidR="005524FF" w:rsidRDefault="005524FF" w:rsidP="005524FF">
      <w:pPr>
        <w:pStyle w:val="ListParagraph"/>
        <w:numPr>
          <w:ilvl w:val="1"/>
          <w:numId w:val="29"/>
        </w:numPr>
        <w:spacing w:after="0" w:line="240" w:lineRule="auto"/>
        <w:rPr>
          <w:lang w:val="en-US"/>
        </w:rPr>
      </w:pPr>
      <w:r>
        <w:rPr>
          <w:lang w:val="en-US"/>
        </w:rPr>
        <w:t>Who were the key players?</w:t>
      </w:r>
    </w:p>
    <w:p w14:paraId="63FDBD62" w14:textId="1C0091B7" w:rsidR="005524FF" w:rsidRDefault="005524FF" w:rsidP="005524FF">
      <w:pPr>
        <w:pStyle w:val="ListParagraph"/>
        <w:numPr>
          <w:ilvl w:val="1"/>
          <w:numId w:val="29"/>
        </w:numPr>
        <w:spacing w:after="0" w:line="240" w:lineRule="auto"/>
        <w:rPr>
          <w:lang w:val="en-US"/>
        </w:rPr>
      </w:pPr>
      <w:r>
        <w:rPr>
          <w:lang w:val="en-US"/>
        </w:rPr>
        <w:t>How did you experience the introduction of the tools?</w:t>
      </w:r>
    </w:p>
    <w:p w14:paraId="5CE2CBC2" w14:textId="77777777" w:rsidR="005524FF" w:rsidRDefault="005524FF" w:rsidP="005524FF">
      <w:pPr>
        <w:pStyle w:val="ListParagraph"/>
        <w:spacing w:after="0" w:line="240" w:lineRule="auto"/>
        <w:ind w:left="1440"/>
        <w:rPr>
          <w:lang w:val="en-US"/>
        </w:rPr>
      </w:pPr>
    </w:p>
    <w:p w14:paraId="01E0D7BF" w14:textId="77777777" w:rsidR="005524FF" w:rsidRDefault="005524FF" w:rsidP="005524FF">
      <w:pPr>
        <w:pStyle w:val="ListParagraph"/>
        <w:numPr>
          <w:ilvl w:val="0"/>
          <w:numId w:val="1"/>
        </w:numPr>
        <w:spacing w:after="0" w:line="240" w:lineRule="auto"/>
        <w:rPr>
          <w:lang w:val="en-US"/>
        </w:rPr>
      </w:pPr>
      <w:r>
        <w:rPr>
          <w:lang w:val="en-US"/>
        </w:rPr>
        <w:t>What were the conditions for you to work with the analytics tool (e.g. resources, support, time, competence)?</w:t>
      </w:r>
    </w:p>
    <w:p w14:paraId="1B27D71F" w14:textId="77777777" w:rsidR="005524FF" w:rsidRDefault="005524FF" w:rsidP="005524FF">
      <w:pPr>
        <w:pStyle w:val="ListParagraph"/>
        <w:spacing w:after="0" w:line="240" w:lineRule="auto"/>
        <w:ind w:left="1440"/>
        <w:rPr>
          <w:lang w:val="en-US"/>
        </w:rPr>
      </w:pPr>
    </w:p>
    <w:p w14:paraId="580551B5" w14:textId="0BE4A125" w:rsidR="00984AA7" w:rsidRDefault="00232B07" w:rsidP="00984AA7">
      <w:pPr>
        <w:pStyle w:val="Heading2"/>
      </w:pPr>
      <w:proofErr w:type="spellStart"/>
      <w:r w:rsidRPr="00984AA7">
        <w:t>Wider</w:t>
      </w:r>
      <w:proofErr w:type="spellEnd"/>
      <w:r w:rsidRPr="00984AA7">
        <w:t xml:space="preserve"> system </w:t>
      </w:r>
    </w:p>
    <w:p w14:paraId="5E1C8594" w14:textId="77777777" w:rsidR="005524FF" w:rsidRDefault="005524FF" w:rsidP="005524FF">
      <w:pPr>
        <w:pStyle w:val="ListParagraph"/>
        <w:numPr>
          <w:ilvl w:val="0"/>
          <w:numId w:val="1"/>
        </w:numPr>
        <w:spacing w:after="0" w:line="240" w:lineRule="auto"/>
        <w:rPr>
          <w:lang w:val="en-US"/>
        </w:rPr>
      </w:pPr>
      <w:r>
        <w:rPr>
          <w:lang w:val="en-US"/>
        </w:rPr>
        <w:t xml:space="preserve">How do external factors (e.g. policies or demands from procurement </w:t>
      </w:r>
      <w:proofErr w:type="gramStart"/>
      <w:r>
        <w:rPr>
          <w:lang w:val="en-US"/>
        </w:rPr>
        <w:t>organizations )</w:t>
      </w:r>
      <w:proofErr w:type="gramEnd"/>
      <w:r>
        <w:rPr>
          <w:lang w:val="en-US"/>
        </w:rPr>
        <w:t xml:space="preserve"> affect how you use the data and the analytics tool?</w:t>
      </w:r>
    </w:p>
    <w:p w14:paraId="5D06BFD0" w14:textId="77777777" w:rsidR="005524FF" w:rsidRPr="005524FF" w:rsidRDefault="005524FF" w:rsidP="005524FF">
      <w:pPr>
        <w:rPr>
          <w:lang w:val="en-US"/>
        </w:rPr>
      </w:pPr>
    </w:p>
    <w:p w14:paraId="622DC925" w14:textId="1DEDCDC5" w:rsidR="00984AA7" w:rsidRDefault="00232B07" w:rsidP="00984AA7">
      <w:pPr>
        <w:pStyle w:val="Heading2"/>
        <w:rPr>
          <w:lang w:val="en-US"/>
        </w:rPr>
      </w:pPr>
      <w:r w:rsidRPr="005524FF">
        <w:rPr>
          <w:lang w:val="en-US"/>
        </w:rPr>
        <w:t xml:space="preserve">Embedding and adoption over time </w:t>
      </w:r>
    </w:p>
    <w:p w14:paraId="08FC1814" w14:textId="354ECFF6" w:rsidR="005524FF" w:rsidRDefault="005524FF" w:rsidP="005524FF">
      <w:pPr>
        <w:pStyle w:val="ListParagraph"/>
        <w:numPr>
          <w:ilvl w:val="0"/>
          <w:numId w:val="1"/>
        </w:numPr>
        <w:spacing w:after="0" w:line="240" w:lineRule="auto"/>
        <w:rPr>
          <w:lang w:val="en-US"/>
        </w:rPr>
      </w:pPr>
      <w:r>
        <w:rPr>
          <w:lang w:val="en-US"/>
        </w:rPr>
        <w:t>What have you learned from the use of the data and the analytics tool?</w:t>
      </w:r>
    </w:p>
    <w:p w14:paraId="2B8CD71A" w14:textId="77777777" w:rsidR="00FE5D87" w:rsidRDefault="00FE5D87" w:rsidP="00FE5D87">
      <w:pPr>
        <w:pStyle w:val="ListParagraph"/>
        <w:spacing w:after="0" w:line="240" w:lineRule="auto"/>
        <w:rPr>
          <w:lang w:val="en-US"/>
        </w:rPr>
      </w:pPr>
    </w:p>
    <w:p w14:paraId="4A346413" w14:textId="77777777" w:rsidR="005524FF" w:rsidRDefault="005524FF" w:rsidP="005524FF">
      <w:pPr>
        <w:pStyle w:val="ListParagraph"/>
        <w:numPr>
          <w:ilvl w:val="0"/>
          <w:numId w:val="1"/>
        </w:numPr>
        <w:spacing w:after="0" w:line="240" w:lineRule="auto"/>
        <w:rPr>
          <w:lang w:val="en-US"/>
        </w:rPr>
      </w:pPr>
      <w:r>
        <w:rPr>
          <w:lang w:val="en-US"/>
        </w:rPr>
        <w:t>How has the use of the tool developed over time? Have you made any changes?</w:t>
      </w:r>
    </w:p>
    <w:p w14:paraId="46FBC4A0" w14:textId="77777777" w:rsidR="005524FF" w:rsidRPr="005524FF" w:rsidRDefault="005524FF" w:rsidP="005524FF">
      <w:pPr>
        <w:rPr>
          <w:lang w:val="en-US"/>
        </w:rPr>
      </w:pPr>
    </w:p>
    <w:p w14:paraId="17756EB9" w14:textId="6C1B4043" w:rsidR="001B1580" w:rsidRPr="00B04A24" w:rsidRDefault="001B1580" w:rsidP="001B1580">
      <w:pPr>
        <w:rPr>
          <w:b/>
          <w:lang w:val="en-US"/>
        </w:rPr>
      </w:pPr>
    </w:p>
    <w:p w14:paraId="6C7D321D" w14:textId="3A26291F" w:rsidR="001B1580" w:rsidRPr="001B1580" w:rsidRDefault="001B1580" w:rsidP="001B1580">
      <w:pPr>
        <w:rPr>
          <w:b/>
        </w:rPr>
      </w:pPr>
      <w:proofErr w:type="spellStart"/>
      <w:r>
        <w:rPr>
          <w:b/>
        </w:rPr>
        <w:t>Thank</w:t>
      </w:r>
      <w:proofErr w:type="spellEnd"/>
      <w:r>
        <w:rPr>
          <w:b/>
        </w:rPr>
        <w:t xml:space="preserve"> </w:t>
      </w:r>
      <w:proofErr w:type="spellStart"/>
      <w:r>
        <w:rPr>
          <w:b/>
        </w:rPr>
        <w:t>you</w:t>
      </w:r>
      <w:proofErr w:type="spellEnd"/>
      <w:r>
        <w:rPr>
          <w:b/>
        </w:rPr>
        <w:t>!</w:t>
      </w:r>
    </w:p>
    <w:p w14:paraId="074CB7AA" w14:textId="77777777" w:rsidR="00B87813" w:rsidRPr="00984AA7" w:rsidRDefault="00B87813" w:rsidP="00984AA7"/>
    <w:p w14:paraId="252EAC35" w14:textId="77777777" w:rsidR="00AE51A0" w:rsidRDefault="00AE51A0" w:rsidP="00AE51A0">
      <w:pPr>
        <w:pStyle w:val="ListParagraph"/>
        <w:ind w:left="1440"/>
      </w:pPr>
    </w:p>
    <w:p w14:paraId="0A91309E" w14:textId="77777777" w:rsidR="00AE51A0" w:rsidRDefault="00AE51A0" w:rsidP="00AE51A0">
      <w:pPr>
        <w:pStyle w:val="ListParagraph"/>
      </w:pPr>
    </w:p>
    <w:p w14:paraId="7F02DC2F" w14:textId="77777777" w:rsidR="000A2760" w:rsidRPr="000A2760" w:rsidRDefault="000A2760" w:rsidP="000A2760"/>
    <w:sectPr w:rsidR="000A2760" w:rsidRPr="000A2760">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127C0B" w14:textId="77777777" w:rsidR="00811E49" w:rsidRDefault="00811E49" w:rsidP="00760E9A">
      <w:pPr>
        <w:spacing w:after="0" w:line="240" w:lineRule="auto"/>
      </w:pPr>
      <w:r>
        <w:separator/>
      </w:r>
    </w:p>
  </w:endnote>
  <w:endnote w:type="continuationSeparator" w:id="0">
    <w:p w14:paraId="1260A4B0" w14:textId="77777777" w:rsidR="00811E49" w:rsidRDefault="00811E49" w:rsidP="00760E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1002331"/>
      <w:docPartObj>
        <w:docPartGallery w:val="Page Numbers (Bottom of Page)"/>
        <w:docPartUnique/>
      </w:docPartObj>
    </w:sdtPr>
    <w:sdtEndPr/>
    <w:sdtContent>
      <w:p w14:paraId="1FB77F3B" w14:textId="77777777" w:rsidR="00AF084F" w:rsidRDefault="00811E49" w:rsidP="00AF084F">
        <w:pPr>
          <w:pStyle w:val="Footer"/>
        </w:pPr>
        <w:hyperlink r:id="rId1" w:history="1">
          <w:r w:rsidR="00AF084F" w:rsidRPr="009F3A3C">
            <w:rPr>
              <w:rStyle w:val="Hyperlink"/>
            </w:rPr>
            <w:t>sara.tolf@ki.se</w:t>
          </w:r>
        </w:hyperlink>
        <w:r w:rsidR="00A00DC3">
          <w:tab/>
        </w:r>
        <w:r w:rsidR="00A00DC3">
          <w:fldChar w:fldCharType="begin"/>
        </w:r>
        <w:r w:rsidR="00A00DC3">
          <w:instrText>PAGE   \* MERGEFORMAT</w:instrText>
        </w:r>
        <w:r w:rsidR="00A00DC3">
          <w:fldChar w:fldCharType="separate"/>
        </w:r>
        <w:r w:rsidR="00916E7C">
          <w:rPr>
            <w:noProof/>
          </w:rPr>
          <w:t>3</w:t>
        </w:r>
        <w:r w:rsidR="00A00DC3">
          <w:fldChar w:fldCharType="end"/>
        </w:r>
        <w:r w:rsidR="00B05A57">
          <w:tab/>
        </w:r>
      </w:p>
      <w:p w14:paraId="5D98C98E" w14:textId="77777777" w:rsidR="00A00DC3" w:rsidRDefault="00811E49">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AD6DF0" w14:textId="77777777" w:rsidR="00811E49" w:rsidRDefault="00811E49" w:rsidP="00760E9A">
      <w:pPr>
        <w:spacing w:after="0" w:line="240" w:lineRule="auto"/>
      </w:pPr>
      <w:r>
        <w:separator/>
      </w:r>
    </w:p>
  </w:footnote>
  <w:footnote w:type="continuationSeparator" w:id="0">
    <w:p w14:paraId="17271FCA" w14:textId="77777777" w:rsidR="00811E49" w:rsidRDefault="00811E49" w:rsidP="00760E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D8A642" w14:textId="77777777" w:rsidR="00AB656A" w:rsidRDefault="00AB656A" w:rsidP="00AB656A">
    <w:pPr>
      <w:pStyle w:val="Header"/>
      <w:jc w:val="right"/>
    </w:pPr>
    <w:r>
      <w:rPr>
        <w:noProof/>
        <w:lang w:val="en-US"/>
      </w:rPr>
      <w:drawing>
        <wp:inline distT="0" distB="0" distL="0" distR="0" wp14:anchorId="761143F8" wp14:editId="0F697815">
          <wp:extent cx="1800225" cy="742950"/>
          <wp:effectExtent l="0" t="0" r="9525" b="0"/>
          <wp:docPr id="1" name="Bild 1"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800225" cy="742950"/>
                  </a:xfrm>
                  <a:prstGeom prst="rect">
                    <a:avLst/>
                  </a:prstGeom>
                  <a:noFill/>
                  <a:ln w="9525">
                    <a:noFill/>
                    <a:miter lim="800000"/>
                    <a:headEnd/>
                    <a:tailEnd/>
                  </a:ln>
                </pic:spPr>
              </pic:pic>
            </a:graphicData>
          </a:graphic>
        </wp:inline>
      </w:drawing>
    </w:r>
  </w:p>
  <w:p w14:paraId="7F6F219E" w14:textId="77777777" w:rsidR="00AB656A" w:rsidRPr="00AB656A" w:rsidRDefault="00AB656A" w:rsidP="00AB656A">
    <w:pPr>
      <w:pStyle w:val="Header"/>
      <w:jc w:val="right"/>
      <w:rPr>
        <w:color w:val="808080" w:themeColor="text2"/>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4368D"/>
    <w:multiLevelType w:val="hybridMultilevel"/>
    <w:tmpl w:val="FB78EE3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B562594"/>
    <w:multiLevelType w:val="hybridMultilevel"/>
    <w:tmpl w:val="B11E5B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055A9D"/>
    <w:multiLevelType w:val="hybridMultilevel"/>
    <w:tmpl w:val="7C66B974"/>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E75431E"/>
    <w:multiLevelType w:val="hybridMultilevel"/>
    <w:tmpl w:val="B2889B78"/>
    <w:lvl w:ilvl="0" w:tplc="041D0017">
      <w:start w:val="1"/>
      <w:numFmt w:val="lowerLetter"/>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4" w15:restartNumberingAfterBreak="0">
    <w:nsid w:val="119F457A"/>
    <w:multiLevelType w:val="hybridMultilevel"/>
    <w:tmpl w:val="35DCBE92"/>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38C1351"/>
    <w:multiLevelType w:val="hybridMultilevel"/>
    <w:tmpl w:val="2CCACCEE"/>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6" w15:restartNumberingAfterBreak="0">
    <w:nsid w:val="15F92422"/>
    <w:multiLevelType w:val="hybridMultilevel"/>
    <w:tmpl w:val="DE04E97C"/>
    <w:lvl w:ilvl="0" w:tplc="041D0017">
      <w:start w:val="1"/>
      <w:numFmt w:val="lowerLetter"/>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7" w15:restartNumberingAfterBreak="0">
    <w:nsid w:val="16C0702C"/>
    <w:multiLevelType w:val="hybridMultilevel"/>
    <w:tmpl w:val="2CCACCEE"/>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8" w15:restartNumberingAfterBreak="0">
    <w:nsid w:val="171124B3"/>
    <w:multiLevelType w:val="hybridMultilevel"/>
    <w:tmpl w:val="ED12532C"/>
    <w:lvl w:ilvl="0" w:tplc="7E502814">
      <w:start w:val="1"/>
      <w:numFmt w:val="decimal"/>
      <w:lvlText w:val="%1."/>
      <w:lvlJc w:val="left"/>
      <w:pPr>
        <w:ind w:left="720" w:hanging="360"/>
      </w:pPr>
      <w:rPr>
        <w:rFonts w:hint="default"/>
        <w:b w:val="0"/>
        <w:bCs/>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1782019A"/>
    <w:multiLevelType w:val="hybridMultilevel"/>
    <w:tmpl w:val="2CCACCEE"/>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0" w15:restartNumberingAfterBreak="0">
    <w:nsid w:val="1B5B1899"/>
    <w:multiLevelType w:val="hybridMultilevel"/>
    <w:tmpl w:val="16D8D1CA"/>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29DE5914"/>
    <w:multiLevelType w:val="hybridMultilevel"/>
    <w:tmpl w:val="8B6C20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8141A6"/>
    <w:multiLevelType w:val="hybridMultilevel"/>
    <w:tmpl w:val="09487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9C534A"/>
    <w:multiLevelType w:val="hybridMultilevel"/>
    <w:tmpl w:val="52A4AF60"/>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373E72A5"/>
    <w:multiLevelType w:val="hybridMultilevel"/>
    <w:tmpl w:val="2CCACCEE"/>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5" w15:restartNumberingAfterBreak="0">
    <w:nsid w:val="37D65574"/>
    <w:multiLevelType w:val="hybridMultilevel"/>
    <w:tmpl w:val="FDFEBD7E"/>
    <w:lvl w:ilvl="0" w:tplc="041D0017">
      <w:start w:val="1"/>
      <w:numFmt w:val="lowerLetter"/>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6" w15:restartNumberingAfterBreak="0">
    <w:nsid w:val="399259A2"/>
    <w:multiLevelType w:val="hybridMultilevel"/>
    <w:tmpl w:val="AC163FC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3AB454E1"/>
    <w:multiLevelType w:val="hybridMultilevel"/>
    <w:tmpl w:val="239450A6"/>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8" w15:restartNumberingAfterBreak="0">
    <w:nsid w:val="3DBA4259"/>
    <w:multiLevelType w:val="hybridMultilevel"/>
    <w:tmpl w:val="2CCACCEE"/>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9" w15:restartNumberingAfterBreak="0">
    <w:nsid w:val="44E13593"/>
    <w:multiLevelType w:val="hybridMultilevel"/>
    <w:tmpl w:val="2E746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57904FD"/>
    <w:multiLevelType w:val="hybridMultilevel"/>
    <w:tmpl w:val="8676D8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663EF6"/>
    <w:multiLevelType w:val="hybridMultilevel"/>
    <w:tmpl w:val="16D8D1CA"/>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53076EC2"/>
    <w:multiLevelType w:val="hybridMultilevel"/>
    <w:tmpl w:val="99FE0D5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568B48B5"/>
    <w:multiLevelType w:val="hybridMultilevel"/>
    <w:tmpl w:val="93048418"/>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714255"/>
    <w:multiLevelType w:val="hybridMultilevel"/>
    <w:tmpl w:val="8A1E2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D93294B"/>
    <w:multiLevelType w:val="hybridMultilevel"/>
    <w:tmpl w:val="AFA24C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14715B"/>
    <w:multiLevelType w:val="hybridMultilevel"/>
    <w:tmpl w:val="340654B2"/>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5E6926BE"/>
    <w:multiLevelType w:val="hybridMultilevel"/>
    <w:tmpl w:val="56AC5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972054"/>
    <w:multiLevelType w:val="hybridMultilevel"/>
    <w:tmpl w:val="AC187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8F55540"/>
    <w:multiLevelType w:val="hybridMultilevel"/>
    <w:tmpl w:val="9754F1F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79A804E6"/>
    <w:multiLevelType w:val="hybridMultilevel"/>
    <w:tmpl w:val="2CCACCEE"/>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num w:numId="1">
    <w:abstractNumId w:val="8"/>
  </w:num>
  <w:num w:numId="2">
    <w:abstractNumId w:val="0"/>
  </w:num>
  <w:num w:numId="3">
    <w:abstractNumId w:val="3"/>
  </w:num>
  <w:num w:numId="4">
    <w:abstractNumId w:val="17"/>
  </w:num>
  <w:num w:numId="5">
    <w:abstractNumId w:val="29"/>
  </w:num>
  <w:num w:numId="6">
    <w:abstractNumId w:val="4"/>
  </w:num>
  <w:num w:numId="7">
    <w:abstractNumId w:val="6"/>
  </w:num>
  <w:num w:numId="8">
    <w:abstractNumId w:val="15"/>
  </w:num>
  <w:num w:numId="9">
    <w:abstractNumId w:val="13"/>
  </w:num>
  <w:num w:numId="10">
    <w:abstractNumId w:val="22"/>
  </w:num>
  <w:num w:numId="11">
    <w:abstractNumId w:val="19"/>
  </w:num>
  <w:num w:numId="12">
    <w:abstractNumId w:val="20"/>
  </w:num>
  <w:num w:numId="13">
    <w:abstractNumId w:val="1"/>
  </w:num>
  <w:num w:numId="14">
    <w:abstractNumId w:val="23"/>
  </w:num>
  <w:num w:numId="15">
    <w:abstractNumId w:val="11"/>
  </w:num>
  <w:num w:numId="16">
    <w:abstractNumId w:val="28"/>
  </w:num>
  <w:num w:numId="17">
    <w:abstractNumId w:val="24"/>
  </w:num>
  <w:num w:numId="18">
    <w:abstractNumId w:val="27"/>
  </w:num>
  <w:num w:numId="19">
    <w:abstractNumId w:val="2"/>
  </w:num>
  <w:num w:numId="20">
    <w:abstractNumId w:val="25"/>
  </w:num>
  <w:num w:numId="21">
    <w:abstractNumId w:val="12"/>
  </w:num>
  <w:num w:numId="22">
    <w:abstractNumId w:val="26"/>
  </w:num>
  <w:num w:numId="23">
    <w:abstractNumId w:val="10"/>
  </w:num>
  <w:num w:numId="24">
    <w:abstractNumId w:val="21"/>
  </w:num>
  <w:num w:numId="2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4"/>
  </w:num>
  <w:num w:numId="27">
    <w:abstractNumId w:val="16"/>
  </w:num>
  <w:num w:numId="28">
    <w:abstractNumId w:val="5"/>
  </w:num>
  <w:num w:numId="29">
    <w:abstractNumId w:val="9"/>
  </w:num>
  <w:num w:numId="30">
    <w:abstractNumId w:val="7"/>
  </w:num>
  <w:num w:numId="3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DA3"/>
    <w:rsid w:val="00000527"/>
    <w:rsid w:val="00001C3E"/>
    <w:rsid w:val="00003A99"/>
    <w:rsid w:val="00003BF7"/>
    <w:rsid w:val="00021C4E"/>
    <w:rsid w:val="00030DA6"/>
    <w:rsid w:val="000324EF"/>
    <w:rsid w:val="0004049C"/>
    <w:rsid w:val="00040E39"/>
    <w:rsid w:val="00050A8C"/>
    <w:rsid w:val="00052E60"/>
    <w:rsid w:val="00062DAF"/>
    <w:rsid w:val="00066162"/>
    <w:rsid w:val="0008132E"/>
    <w:rsid w:val="000816F2"/>
    <w:rsid w:val="000847C9"/>
    <w:rsid w:val="00084CD3"/>
    <w:rsid w:val="00085472"/>
    <w:rsid w:val="00085898"/>
    <w:rsid w:val="00091761"/>
    <w:rsid w:val="0009185A"/>
    <w:rsid w:val="000933BC"/>
    <w:rsid w:val="000945C7"/>
    <w:rsid w:val="000976CA"/>
    <w:rsid w:val="000A2760"/>
    <w:rsid w:val="000A6A4D"/>
    <w:rsid w:val="000B1DDE"/>
    <w:rsid w:val="000C2D8F"/>
    <w:rsid w:val="000C5A05"/>
    <w:rsid w:val="000D1A27"/>
    <w:rsid w:val="000D340C"/>
    <w:rsid w:val="000D4880"/>
    <w:rsid w:val="000D5FB0"/>
    <w:rsid w:val="000D67D1"/>
    <w:rsid w:val="000E5A32"/>
    <w:rsid w:val="000F4A36"/>
    <w:rsid w:val="000F50F1"/>
    <w:rsid w:val="000F6840"/>
    <w:rsid w:val="0011032A"/>
    <w:rsid w:val="00115F0D"/>
    <w:rsid w:val="00116436"/>
    <w:rsid w:val="00122EF1"/>
    <w:rsid w:val="0014494D"/>
    <w:rsid w:val="00144FE3"/>
    <w:rsid w:val="001464E9"/>
    <w:rsid w:val="0015242F"/>
    <w:rsid w:val="00154F61"/>
    <w:rsid w:val="001576EF"/>
    <w:rsid w:val="00166268"/>
    <w:rsid w:val="00166B50"/>
    <w:rsid w:val="00167087"/>
    <w:rsid w:val="00171791"/>
    <w:rsid w:val="0017395D"/>
    <w:rsid w:val="00176111"/>
    <w:rsid w:val="001769F9"/>
    <w:rsid w:val="00176CD1"/>
    <w:rsid w:val="00187489"/>
    <w:rsid w:val="00196BFA"/>
    <w:rsid w:val="00197798"/>
    <w:rsid w:val="001B1580"/>
    <w:rsid w:val="001B4172"/>
    <w:rsid w:val="001B5954"/>
    <w:rsid w:val="001B5FC9"/>
    <w:rsid w:val="001D5892"/>
    <w:rsid w:val="001D60BB"/>
    <w:rsid w:val="001D7943"/>
    <w:rsid w:val="001E138B"/>
    <w:rsid w:val="00207FE9"/>
    <w:rsid w:val="002102DD"/>
    <w:rsid w:val="00211568"/>
    <w:rsid w:val="00232B07"/>
    <w:rsid w:val="00235F85"/>
    <w:rsid w:val="0024006E"/>
    <w:rsid w:val="00251ED3"/>
    <w:rsid w:val="00251F9C"/>
    <w:rsid w:val="00256038"/>
    <w:rsid w:val="00257AF0"/>
    <w:rsid w:val="00276CA9"/>
    <w:rsid w:val="0029166F"/>
    <w:rsid w:val="00294254"/>
    <w:rsid w:val="00294ECC"/>
    <w:rsid w:val="002A1D4A"/>
    <w:rsid w:val="002B0BEB"/>
    <w:rsid w:val="002B1CCB"/>
    <w:rsid w:val="002C13AC"/>
    <w:rsid w:val="002D10BD"/>
    <w:rsid w:val="002D12A1"/>
    <w:rsid w:val="002D5BC7"/>
    <w:rsid w:val="002E52C5"/>
    <w:rsid w:val="002F0556"/>
    <w:rsid w:val="002F51D7"/>
    <w:rsid w:val="00303604"/>
    <w:rsid w:val="0031063A"/>
    <w:rsid w:val="00316F58"/>
    <w:rsid w:val="00326881"/>
    <w:rsid w:val="003303AC"/>
    <w:rsid w:val="00331534"/>
    <w:rsid w:val="0034289E"/>
    <w:rsid w:val="0036083A"/>
    <w:rsid w:val="00360F11"/>
    <w:rsid w:val="00361936"/>
    <w:rsid w:val="0036207A"/>
    <w:rsid w:val="003635B4"/>
    <w:rsid w:val="0036737D"/>
    <w:rsid w:val="00367423"/>
    <w:rsid w:val="00367437"/>
    <w:rsid w:val="00374BA6"/>
    <w:rsid w:val="00374F92"/>
    <w:rsid w:val="00375DF5"/>
    <w:rsid w:val="00380864"/>
    <w:rsid w:val="00384674"/>
    <w:rsid w:val="003916C4"/>
    <w:rsid w:val="00395206"/>
    <w:rsid w:val="00396E41"/>
    <w:rsid w:val="003975B7"/>
    <w:rsid w:val="003A551F"/>
    <w:rsid w:val="003B76D0"/>
    <w:rsid w:val="003C2338"/>
    <w:rsid w:val="003C450C"/>
    <w:rsid w:val="003C458C"/>
    <w:rsid w:val="003D0174"/>
    <w:rsid w:val="003D3DF6"/>
    <w:rsid w:val="003E1AC6"/>
    <w:rsid w:val="003E2A0E"/>
    <w:rsid w:val="003E7243"/>
    <w:rsid w:val="003F3A74"/>
    <w:rsid w:val="003F4513"/>
    <w:rsid w:val="003F6D7D"/>
    <w:rsid w:val="003F79C6"/>
    <w:rsid w:val="004015BA"/>
    <w:rsid w:val="00401B5C"/>
    <w:rsid w:val="00405586"/>
    <w:rsid w:val="004120B0"/>
    <w:rsid w:val="00420ED0"/>
    <w:rsid w:val="00421603"/>
    <w:rsid w:val="004320D2"/>
    <w:rsid w:val="00437E69"/>
    <w:rsid w:val="00440C8C"/>
    <w:rsid w:val="0044197D"/>
    <w:rsid w:val="00450140"/>
    <w:rsid w:val="00464BCC"/>
    <w:rsid w:val="004709CF"/>
    <w:rsid w:val="00476354"/>
    <w:rsid w:val="00477E9E"/>
    <w:rsid w:val="00485606"/>
    <w:rsid w:val="00494697"/>
    <w:rsid w:val="00494FE5"/>
    <w:rsid w:val="00495FC9"/>
    <w:rsid w:val="004A183A"/>
    <w:rsid w:val="004A66E8"/>
    <w:rsid w:val="004B24E6"/>
    <w:rsid w:val="004B5F0C"/>
    <w:rsid w:val="004C470C"/>
    <w:rsid w:val="004E1B7F"/>
    <w:rsid w:val="004F18D9"/>
    <w:rsid w:val="004F7ED8"/>
    <w:rsid w:val="00502628"/>
    <w:rsid w:val="005109BF"/>
    <w:rsid w:val="00510CF1"/>
    <w:rsid w:val="00511170"/>
    <w:rsid w:val="00512712"/>
    <w:rsid w:val="00515CF2"/>
    <w:rsid w:val="0053500A"/>
    <w:rsid w:val="00536051"/>
    <w:rsid w:val="005422B0"/>
    <w:rsid w:val="00543DA9"/>
    <w:rsid w:val="005524FF"/>
    <w:rsid w:val="0057434C"/>
    <w:rsid w:val="00575B71"/>
    <w:rsid w:val="00580347"/>
    <w:rsid w:val="005807D2"/>
    <w:rsid w:val="00592BDC"/>
    <w:rsid w:val="00592D8B"/>
    <w:rsid w:val="005B34C8"/>
    <w:rsid w:val="005B662B"/>
    <w:rsid w:val="005B67B7"/>
    <w:rsid w:val="005B7ACA"/>
    <w:rsid w:val="005D17CB"/>
    <w:rsid w:val="005E33C2"/>
    <w:rsid w:val="005E54C9"/>
    <w:rsid w:val="00600172"/>
    <w:rsid w:val="00601742"/>
    <w:rsid w:val="006048E1"/>
    <w:rsid w:val="0060494C"/>
    <w:rsid w:val="006051DA"/>
    <w:rsid w:val="00606026"/>
    <w:rsid w:val="00612AB7"/>
    <w:rsid w:val="006203C5"/>
    <w:rsid w:val="006214B1"/>
    <w:rsid w:val="0062374A"/>
    <w:rsid w:val="00625525"/>
    <w:rsid w:val="00632697"/>
    <w:rsid w:val="00646819"/>
    <w:rsid w:val="00656F14"/>
    <w:rsid w:val="00667C95"/>
    <w:rsid w:val="00674A38"/>
    <w:rsid w:val="006765B8"/>
    <w:rsid w:val="00685352"/>
    <w:rsid w:val="00691620"/>
    <w:rsid w:val="006A1326"/>
    <w:rsid w:val="006A1BBB"/>
    <w:rsid w:val="006A5937"/>
    <w:rsid w:val="006B319F"/>
    <w:rsid w:val="006B3A90"/>
    <w:rsid w:val="006B3B63"/>
    <w:rsid w:val="006C703C"/>
    <w:rsid w:val="006E09FF"/>
    <w:rsid w:val="006E28BB"/>
    <w:rsid w:val="006F18A0"/>
    <w:rsid w:val="007031F4"/>
    <w:rsid w:val="007037E8"/>
    <w:rsid w:val="00710B9A"/>
    <w:rsid w:val="00723B21"/>
    <w:rsid w:val="00731AC0"/>
    <w:rsid w:val="00733E6D"/>
    <w:rsid w:val="007357C2"/>
    <w:rsid w:val="0075550E"/>
    <w:rsid w:val="00757881"/>
    <w:rsid w:val="00760729"/>
    <w:rsid w:val="00760E9A"/>
    <w:rsid w:val="007A1681"/>
    <w:rsid w:val="007A2380"/>
    <w:rsid w:val="007B2267"/>
    <w:rsid w:val="007B75E8"/>
    <w:rsid w:val="007C7ECE"/>
    <w:rsid w:val="007D151A"/>
    <w:rsid w:val="007D25E4"/>
    <w:rsid w:val="007E205B"/>
    <w:rsid w:val="007E2DA7"/>
    <w:rsid w:val="007E7D80"/>
    <w:rsid w:val="00811E49"/>
    <w:rsid w:val="00820405"/>
    <w:rsid w:val="0082355A"/>
    <w:rsid w:val="00830EBC"/>
    <w:rsid w:val="00834298"/>
    <w:rsid w:val="00835F23"/>
    <w:rsid w:val="008465CF"/>
    <w:rsid w:val="008553CB"/>
    <w:rsid w:val="00857665"/>
    <w:rsid w:val="0086775E"/>
    <w:rsid w:val="00883322"/>
    <w:rsid w:val="00884CA2"/>
    <w:rsid w:val="0089313E"/>
    <w:rsid w:val="008A2917"/>
    <w:rsid w:val="008A46A6"/>
    <w:rsid w:val="008A54EC"/>
    <w:rsid w:val="008B1A40"/>
    <w:rsid w:val="008D4197"/>
    <w:rsid w:val="008D5BCB"/>
    <w:rsid w:val="008E6802"/>
    <w:rsid w:val="008F6972"/>
    <w:rsid w:val="00900F90"/>
    <w:rsid w:val="0090136B"/>
    <w:rsid w:val="00915A73"/>
    <w:rsid w:val="00915BB1"/>
    <w:rsid w:val="00916B90"/>
    <w:rsid w:val="00916E7C"/>
    <w:rsid w:val="009175B2"/>
    <w:rsid w:val="00922708"/>
    <w:rsid w:val="00923BB3"/>
    <w:rsid w:val="00926A78"/>
    <w:rsid w:val="00926FC2"/>
    <w:rsid w:val="009277ED"/>
    <w:rsid w:val="00927F98"/>
    <w:rsid w:val="00930F16"/>
    <w:rsid w:val="009353DD"/>
    <w:rsid w:val="00936284"/>
    <w:rsid w:val="009415C2"/>
    <w:rsid w:val="00942096"/>
    <w:rsid w:val="00952679"/>
    <w:rsid w:val="0096537B"/>
    <w:rsid w:val="00966423"/>
    <w:rsid w:val="00984AA7"/>
    <w:rsid w:val="0098656C"/>
    <w:rsid w:val="0098764D"/>
    <w:rsid w:val="00991D05"/>
    <w:rsid w:val="00997719"/>
    <w:rsid w:val="009A50B7"/>
    <w:rsid w:val="009B2735"/>
    <w:rsid w:val="009C2EB2"/>
    <w:rsid w:val="009C7645"/>
    <w:rsid w:val="009F61A7"/>
    <w:rsid w:val="00A00DC3"/>
    <w:rsid w:val="00A12CAC"/>
    <w:rsid w:val="00A15C49"/>
    <w:rsid w:val="00A17D99"/>
    <w:rsid w:val="00A231CF"/>
    <w:rsid w:val="00A320F6"/>
    <w:rsid w:val="00A34671"/>
    <w:rsid w:val="00A35716"/>
    <w:rsid w:val="00A37B30"/>
    <w:rsid w:val="00A41729"/>
    <w:rsid w:val="00A41A60"/>
    <w:rsid w:val="00A4560D"/>
    <w:rsid w:val="00A554FD"/>
    <w:rsid w:val="00A5762A"/>
    <w:rsid w:val="00A6582B"/>
    <w:rsid w:val="00A67C7A"/>
    <w:rsid w:val="00A8182C"/>
    <w:rsid w:val="00A95598"/>
    <w:rsid w:val="00A96F1D"/>
    <w:rsid w:val="00AA0025"/>
    <w:rsid w:val="00AA0ECA"/>
    <w:rsid w:val="00AA289D"/>
    <w:rsid w:val="00AB2B67"/>
    <w:rsid w:val="00AB656A"/>
    <w:rsid w:val="00AB69A8"/>
    <w:rsid w:val="00AC6BE9"/>
    <w:rsid w:val="00AC79F2"/>
    <w:rsid w:val="00AE51A0"/>
    <w:rsid w:val="00AF084F"/>
    <w:rsid w:val="00B0402A"/>
    <w:rsid w:val="00B04A24"/>
    <w:rsid w:val="00B05A57"/>
    <w:rsid w:val="00B16DD9"/>
    <w:rsid w:val="00B2175A"/>
    <w:rsid w:val="00B26C4B"/>
    <w:rsid w:val="00B34981"/>
    <w:rsid w:val="00B44A6A"/>
    <w:rsid w:val="00B470EA"/>
    <w:rsid w:val="00B5796D"/>
    <w:rsid w:val="00B66497"/>
    <w:rsid w:val="00B6775D"/>
    <w:rsid w:val="00B7285B"/>
    <w:rsid w:val="00B772AD"/>
    <w:rsid w:val="00B7771E"/>
    <w:rsid w:val="00B87813"/>
    <w:rsid w:val="00B90820"/>
    <w:rsid w:val="00B91399"/>
    <w:rsid w:val="00BA3A72"/>
    <w:rsid w:val="00BB3673"/>
    <w:rsid w:val="00BB3B2E"/>
    <w:rsid w:val="00BB63DD"/>
    <w:rsid w:val="00BD6445"/>
    <w:rsid w:val="00BE21E6"/>
    <w:rsid w:val="00BF1E50"/>
    <w:rsid w:val="00C02E07"/>
    <w:rsid w:val="00C10F05"/>
    <w:rsid w:val="00C11A40"/>
    <w:rsid w:val="00C15560"/>
    <w:rsid w:val="00C35F32"/>
    <w:rsid w:val="00C37904"/>
    <w:rsid w:val="00C46C5F"/>
    <w:rsid w:val="00C52185"/>
    <w:rsid w:val="00C61966"/>
    <w:rsid w:val="00C67C27"/>
    <w:rsid w:val="00C7014C"/>
    <w:rsid w:val="00C7285F"/>
    <w:rsid w:val="00C72C05"/>
    <w:rsid w:val="00C80E64"/>
    <w:rsid w:val="00C821DC"/>
    <w:rsid w:val="00C85418"/>
    <w:rsid w:val="00C96BD5"/>
    <w:rsid w:val="00CA02B2"/>
    <w:rsid w:val="00CA17D1"/>
    <w:rsid w:val="00CA47A0"/>
    <w:rsid w:val="00CC0E74"/>
    <w:rsid w:val="00CC1F9A"/>
    <w:rsid w:val="00CC353D"/>
    <w:rsid w:val="00CC6939"/>
    <w:rsid w:val="00CD0D14"/>
    <w:rsid w:val="00CE612B"/>
    <w:rsid w:val="00D0003D"/>
    <w:rsid w:val="00D019F8"/>
    <w:rsid w:val="00D10176"/>
    <w:rsid w:val="00D12944"/>
    <w:rsid w:val="00D13C19"/>
    <w:rsid w:val="00D20546"/>
    <w:rsid w:val="00D21C51"/>
    <w:rsid w:val="00D26544"/>
    <w:rsid w:val="00D30B5B"/>
    <w:rsid w:val="00D72CDF"/>
    <w:rsid w:val="00D74396"/>
    <w:rsid w:val="00D778E7"/>
    <w:rsid w:val="00D91BC3"/>
    <w:rsid w:val="00D93BB1"/>
    <w:rsid w:val="00D974BB"/>
    <w:rsid w:val="00D97DA3"/>
    <w:rsid w:val="00DA7887"/>
    <w:rsid w:val="00DA7E3C"/>
    <w:rsid w:val="00DB006E"/>
    <w:rsid w:val="00DB0F74"/>
    <w:rsid w:val="00DC7595"/>
    <w:rsid w:val="00DC7A09"/>
    <w:rsid w:val="00DD4C81"/>
    <w:rsid w:val="00DE1BEA"/>
    <w:rsid w:val="00DE3545"/>
    <w:rsid w:val="00DE47EE"/>
    <w:rsid w:val="00DF70EB"/>
    <w:rsid w:val="00E03FEE"/>
    <w:rsid w:val="00E115FD"/>
    <w:rsid w:val="00E24306"/>
    <w:rsid w:val="00E320C5"/>
    <w:rsid w:val="00E34422"/>
    <w:rsid w:val="00E42154"/>
    <w:rsid w:val="00E44E58"/>
    <w:rsid w:val="00E45316"/>
    <w:rsid w:val="00E46DFA"/>
    <w:rsid w:val="00E4772F"/>
    <w:rsid w:val="00E5272C"/>
    <w:rsid w:val="00E54D7E"/>
    <w:rsid w:val="00E70892"/>
    <w:rsid w:val="00E75F2E"/>
    <w:rsid w:val="00E80B35"/>
    <w:rsid w:val="00E87F93"/>
    <w:rsid w:val="00E932B2"/>
    <w:rsid w:val="00E9651E"/>
    <w:rsid w:val="00EA333E"/>
    <w:rsid w:val="00EA4ED4"/>
    <w:rsid w:val="00EB3E4E"/>
    <w:rsid w:val="00EC2B35"/>
    <w:rsid w:val="00ED6535"/>
    <w:rsid w:val="00EE6CC9"/>
    <w:rsid w:val="00EF0341"/>
    <w:rsid w:val="00EF23C2"/>
    <w:rsid w:val="00EF4533"/>
    <w:rsid w:val="00F04C4B"/>
    <w:rsid w:val="00F05667"/>
    <w:rsid w:val="00F07814"/>
    <w:rsid w:val="00F108DF"/>
    <w:rsid w:val="00F1486E"/>
    <w:rsid w:val="00F22A2B"/>
    <w:rsid w:val="00F32186"/>
    <w:rsid w:val="00F34BA3"/>
    <w:rsid w:val="00F4199E"/>
    <w:rsid w:val="00F43A25"/>
    <w:rsid w:val="00F467BF"/>
    <w:rsid w:val="00F50B6F"/>
    <w:rsid w:val="00F55C96"/>
    <w:rsid w:val="00F56E79"/>
    <w:rsid w:val="00F60093"/>
    <w:rsid w:val="00F6768E"/>
    <w:rsid w:val="00F869B3"/>
    <w:rsid w:val="00F9044A"/>
    <w:rsid w:val="00F95EA0"/>
    <w:rsid w:val="00FA3D71"/>
    <w:rsid w:val="00FB2FEC"/>
    <w:rsid w:val="00FB51CF"/>
    <w:rsid w:val="00FC3582"/>
    <w:rsid w:val="00FC70AB"/>
    <w:rsid w:val="00FC7C31"/>
    <w:rsid w:val="00FD2CA2"/>
    <w:rsid w:val="00FD4E3E"/>
    <w:rsid w:val="00FE1AAE"/>
    <w:rsid w:val="00FE1FF6"/>
    <w:rsid w:val="00FE2462"/>
    <w:rsid w:val="00FE4B1A"/>
    <w:rsid w:val="00FE5D87"/>
    <w:rsid w:val="00FE6BC0"/>
    <w:rsid w:val="25AD8A40"/>
    <w:rsid w:val="6513CE6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FF4CFE"/>
  <w15:docId w15:val="{DA21ECE8-1CCA-4EB0-A226-8CB94A337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6E8"/>
  </w:style>
  <w:style w:type="paragraph" w:styleId="Heading1">
    <w:name w:val="heading 1"/>
    <w:basedOn w:val="Normal"/>
    <w:next w:val="Normal"/>
    <w:link w:val="Heading1Char"/>
    <w:uiPriority w:val="9"/>
    <w:qFormat/>
    <w:rsid w:val="004A66E8"/>
    <w:pPr>
      <w:keepNext/>
      <w:keepLines/>
      <w:spacing w:before="240" w:after="0"/>
      <w:outlineLvl w:val="0"/>
    </w:pPr>
    <w:rPr>
      <w:rFonts w:asciiTheme="majorHAnsi" w:eastAsiaTheme="majorEastAsia" w:hAnsiTheme="majorHAnsi" w:cstheme="majorBidi"/>
      <w:color w:val="65003C" w:themeColor="accent1" w:themeShade="BF"/>
      <w:sz w:val="32"/>
      <w:szCs w:val="32"/>
    </w:rPr>
  </w:style>
  <w:style w:type="paragraph" w:styleId="Heading2">
    <w:name w:val="heading 2"/>
    <w:basedOn w:val="Normal"/>
    <w:next w:val="Normal"/>
    <w:link w:val="Heading2Char"/>
    <w:uiPriority w:val="9"/>
    <w:unhideWhenUsed/>
    <w:qFormat/>
    <w:rsid w:val="004A66E8"/>
    <w:pPr>
      <w:keepNext/>
      <w:keepLines/>
      <w:spacing w:before="40" w:after="0"/>
      <w:outlineLvl w:val="1"/>
    </w:pPr>
    <w:rPr>
      <w:rFonts w:asciiTheme="majorHAnsi" w:eastAsiaTheme="majorEastAsia" w:hAnsiTheme="majorHAnsi" w:cstheme="majorBidi"/>
      <w:color w:val="65003C"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6E8"/>
    <w:rPr>
      <w:rFonts w:asciiTheme="majorHAnsi" w:eastAsiaTheme="majorEastAsia" w:hAnsiTheme="majorHAnsi" w:cstheme="majorBidi"/>
      <w:color w:val="65003C" w:themeColor="accent1" w:themeShade="BF"/>
      <w:sz w:val="32"/>
      <w:szCs w:val="32"/>
    </w:rPr>
  </w:style>
  <w:style w:type="character" w:customStyle="1" w:styleId="Heading2Char">
    <w:name w:val="Heading 2 Char"/>
    <w:basedOn w:val="DefaultParagraphFont"/>
    <w:link w:val="Heading2"/>
    <w:uiPriority w:val="9"/>
    <w:rsid w:val="004A66E8"/>
    <w:rPr>
      <w:rFonts w:asciiTheme="majorHAnsi" w:eastAsiaTheme="majorEastAsia" w:hAnsiTheme="majorHAnsi" w:cstheme="majorBidi"/>
      <w:color w:val="65003C" w:themeColor="accent1" w:themeShade="BF"/>
      <w:sz w:val="26"/>
      <w:szCs w:val="26"/>
    </w:rPr>
  </w:style>
  <w:style w:type="paragraph" w:styleId="ListParagraph">
    <w:name w:val="List Paragraph"/>
    <w:basedOn w:val="Normal"/>
    <w:uiPriority w:val="34"/>
    <w:qFormat/>
    <w:rsid w:val="004A66E8"/>
    <w:pPr>
      <w:ind w:left="720"/>
      <w:contextualSpacing/>
    </w:pPr>
  </w:style>
  <w:style w:type="paragraph" w:styleId="Header">
    <w:name w:val="header"/>
    <w:basedOn w:val="Normal"/>
    <w:link w:val="HeaderChar"/>
    <w:uiPriority w:val="99"/>
    <w:unhideWhenUsed/>
    <w:rsid w:val="00760E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0E9A"/>
  </w:style>
  <w:style w:type="paragraph" w:styleId="Footer">
    <w:name w:val="footer"/>
    <w:basedOn w:val="Normal"/>
    <w:link w:val="FooterChar"/>
    <w:uiPriority w:val="99"/>
    <w:unhideWhenUsed/>
    <w:rsid w:val="00760E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0E9A"/>
  </w:style>
  <w:style w:type="character" w:styleId="Hyperlink">
    <w:name w:val="Hyperlink"/>
    <w:basedOn w:val="DefaultParagraphFont"/>
    <w:uiPriority w:val="99"/>
    <w:unhideWhenUsed/>
    <w:rsid w:val="000A2760"/>
    <w:rPr>
      <w:color w:val="870052" w:themeColor="hyperlink"/>
      <w:u w:val="single"/>
    </w:rPr>
  </w:style>
  <w:style w:type="paragraph" w:styleId="Title">
    <w:name w:val="Title"/>
    <w:basedOn w:val="Normal"/>
    <w:next w:val="Normal"/>
    <w:link w:val="TitleChar"/>
    <w:uiPriority w:val="10"/>
    <w:qFormat/>
    <w:rsid w:val="00915BB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5B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5BB1"/>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15BB1"/>
    <w:rPr>
      <w:rFonts w:eastAsiaTheme="minorEastAsia"/>
      <w:color w:val="5A5A5A" w:themeColor="text1" w:themeTint="A5"/>
      <w:spacing w:val="15"/>
    </w:rPr>
  </w:style>
  <w:style w:type="paragraph" w:styleId="BalloonText">
    <w:name w:val="Balloon Text"/>
    <w:basedOn w:val="Normal"/>
    <w:link w:val="BalloonTextChar"/>
    <w:uiPriority w:val="99"/>
    <w:semiHidden/>
    <w:unhideWhenUsed/>
    <w:rsid w:val="009415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5C2"/>
    <w:rPr>
      <w:rFonts w:ascii="Tahoma" w:hAnsi="Tahoma" w:cs="Tahoma"/>
      <w:sz w:val="16"/>
      <w:szCs w:val="16"/>
    </w:rPr>
  </w:style>
  <w:style w:type="character" w:styleId="CommentReference">
    <w:name w:val="annotation reference"/>
    <w:basedOn w:val="DefaultParagraphFont"/>
    <w:uiPriority w:val="99"/>
    <w:semiHidden/>
    <w:unhideWhenUsed/>
    <w:rsid w:val="00E9651E"/>
    <w:rPr>
      <w:sz w:val="16"/>
      <w:szCs w:val="16"/>
    </w:rPr>
  </w:style>
  <w:style w:type="paragraph" w:styleId="CommentText">
    <w:name w:val="annotation text"/>
    <w:basedOn w:val="Normal"/>
    <w:link w:val="CommentTextChar"/>
    <w:uiPriority w:val="99"/>
    <w:semiHidden/>
    <w:unhideWhenUsed/>
    <w:rsid w:val="00E9651E"/>
    <w:pPr>
      <w:spacing w:line="240" w:lineRule="auto"/>
    </w:pPr>
    <w:rPr>
      <w:sz w:val="20"/>
      <w:szCs w:val="20"/>
    </w:rPr>
  </w:style>
  <w:style w:type="character" w:customStyle="1" w:styleId="CommentTextChar">
    <w:name w:val="Comment Text Char"/>
    <w:basedOn w:val="DefaultParagraphFont"/>
    <w:link w:val="CommentText"/>
    <w:uiPriority w:val="99"/>
    <w:semiHidden/>
    <w:rsid w:val="00E9651E"/>
    <w:rPr>
      <w:sz w:val="20"/>
      <w:szCs w:val="20"/>
    </w:rPr>
  </w:style>
  <w:style w:type="paragraph" w:styleId="CommentSubject">
    <w:name w:val="annotation subject"/>
    <w:basedOn w:val="CommentText"/>
    <w:next w:val="CommentText"/>
    <w:link w:val="CommentSubjectChar"/>
    <w:uiPriority w:val="99"/>
    <w:semiHidden/>
    <w:unhideWhenUsed/>
    <w:rsid w:val="00E9651E"/>
    <w:rPr>
      <w:b/>
      <w:bCs/>
    </w:rPr>
  </w:style>
  <w:style w:type="character" w:customStyle="1" w:styleId="CommentSubjectChar">
    <w:name w:val="Comment Subject Char"/>
    <w:basedOn w:val="CommentTextChar"/>
    <w:link w:val="CommentSubject"/>
    <w:uiPriority w:val="99"/>
    <w:semiHidden/>
    <w:rsid w:val="00E9651E"/>
    <w:rPr>
      <w:b/>
      <w:bCs/>
      <w:sz w:val="20"/>
      <w:szCs w:val="20"/>
    </w:rPr>
  </w:style>
  <w:style w:type="character" w:customStyle="1" w:styleId="apple-converted-space">
    <w:name w:val="apple-converted-space"/>
    <w:basedOn w:val="DefaultParagraphFont"/>
    <w:rsid w:val="00E965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048695">
      <w:bodyDiv w:val="1"/>
      <w:marLeft w:val="0"/>
      <w:marRight w:val="0"/>
      <w:marTop w:val="0"/>
      <w:marBottom w:val="0"/>
      <w:divBdr>
        <w:top w:val="none" w:sz="0" w:space="0" w:color="auto"/>
        <w:left w:val="none" w:sz="0" w:space="0" w:color="auto"/>
        <w:bottom w:val="none" w:sz="0" w:space="0" w:color="auto"/>
        <w:right w:val="none" w:sz="0" w:space="0" w:color="auto"/>
      </w:divBdr>
    </w:div>
    <w:div w:id="322243136">
      <w:bodyDiv w:val="1"/>
      <w:marLeft w:val="0"/>
      <w:marRight w:val="0"/>
      <w:marTop w:val="0"/>
      <w:marBottom w:val="0"/>
      <w:divBdr>
        <w:top w:val="none" w:sz="0" w:space="0" w:color="auto"/>
        <w:left w:val="none" w:sz="0" w:space="0" w:color="auto"/>
        <w:bottom w:val="none" w:sz="0" w:space="0" w:color="auto"/>
        <w:right w:val="none" w:sz="0" w:space="0" w:color="auto"/>
      </w:divBdr>
    </w:div>
    <w:div w:id="348139046">
      <w:bodyDiv w:val="1"/>
      <w:marLeft w:val="0"/>
      <w:marRight w:val="0"/>
      <w:marTop w:val="0"/>
      <w:marBottom w:val="0"/>
      <w:divBdr>
        <w:top w:val="none" w:sz="0" w:space="0" w:color="auto"/>
        <w:left w:val="none" w:sz="0" w:space="0" w:color="auto"/>
        <w:bottom w:val="none" w:sz="0" w:space="0" w:color="auto"/>
        <w:right w:val="none" w:sz="0" w:space="0" w:color="auto"/>
      </w:divBdr>
    </w:div>
    <w:div w:id="684946299">
      <w:bodyDiv w:val="1"/>
      <w:marLeft w:val="0"/>
      <w:marRight w:val="0"/>
      <w:marTop w:val="0"/>
      <w:marBottom w:val="0"/>
      <w:divBdr>
        <w:top w:val="none" w:sz="0" w:space="0" w:color="auto"/>
        <w:left w:val="none" w:sz="0" w:space="0" w:color="auto"/>
        <w:bottom w:val="none" w:sz="0" w:space="0" w:color="auto"/>
        <w:right w:val="none" w:sz="0" w:space="0" w:color="auto"/>
      </w:divBdr>
    </w:div>
    <w:div w:id="1054935413">
      <w:bodyDiv w:val="1"/>
      <w:marLeft w:val="0"/>
      <w:marRight w:val="0"/>
      <w:marTop w:val="0"/>
      <w:marBottom w:val="0"/>
      <w:divBdr>
        <w:top w:val="none" w:sz="0" w:space="0" w:color="auto"/>
        <w:left w:val="none" w:sz="0" w:space="0" w:color="auto"/>
        <w:bottom w:val="none" w:sz="0" w:space="0" w:color="auto"/>
        <w:right w:val="none" w:sz="0" w:space="0" w:color="auto"/>
      </w:divBdr>
    </w:div>
    <w:div w:id="1141119810">
      <w:bodyDiv w:val="1"/>
      <w:marLeft w:val="0"/>
      <w:marRight w:val="0"/>
      <w:marTop w:val="0"/>
      <w:marBottom w:val="0"/>
      <w:divBdr>
        <w:top w:val="none" w:sz="0" w:space="0" w:color="auto"/>
        <w:left w:val="none" w:sz="0" w:space="0" w:color="auto"/>
        <w:bottom w:val="none" w:sz="0" w:space="0" w:color="auto"/>
        <w:right w:val="none" w:sz="0" w:space="0" w:color="auto"/>
      </w:divBdr>
    </w:div>
    <w:div w:id="1316496398">
      <w:bodyDiv w:val="1"/>
      <w:marLeft w:val="0"/>
      <w:marRight w:val="0"/>
      <w:marTop w:val="0"/>
      <w:marBottom w:val="0"/>
      <w:divBdr>
        <w:top w:val="none" w:sz="0" w:space="0" w:color="auto"/>
        <w:left w:val="none" w:sz="0" w:space="0" w:color="auto"/>
        <w:bottom w:val="none" w:sz="0" w:space="0" w:color="auto"/>
        <w:right w:val="none" w:sz="0" w:space="0" w:color="auto"/>
      </w:divBdr>
    </w:div>
    <w:div w:id="1369182492">
      <w:bodyDiv w:val="1"/>
      <w:marLeft w:val="0"/>
      <w:marRight w:val="0"/>
      <w:marTop w:val="0"/>
      <w:marBottom w:val="0"/>
      <w:divBdr>
        <w:top w:val="none" w:sz="0" w:space="0" w:color="auto"/>
        <w:left w:val="none" w:sz="0" w:space="0" w:color="auto"/>
        <w:bottom w:val="none" w:sz="0" w:space="0" w:color="auto"/>
        <w:right w:val="none" w:sz="0" w:space="0" w:color="auto"/>
      </w:divBdr>
    </w:div>
    <w:div w:id="1478300969">
      <w:bodyDiv w:val="1"/>
      <w:marLeft w:val="0"/>
      <w:marRight w:val="0"/>
      <w:marTop w:val="0"/>
      <w:marBottom w:val="0"/>
      <w:divBdr>
        <w:top w:val="none" w:sz="0" w:space="0" w:color="auto"/>
        <w:left w:val="none" w:sz="0" w:space="0" w:color="auto"/>
        <w:bottom w:val="none" w:sz="0" w:space="0" w:color="auto"/>
        <w:right w:val="none" w:sz="0" w:space="0" w:color="auto"/>
      </w:divBdr>
    </w:div>
    <w:div w:id="1713923824">
      <w:bodyDiv w:val="1"/>
      <w:marLeft w:val="0"/>
      <w:marRight w:val="0"/>
      <w:marTop w:val="0"/>
      <w:marBottom w:val="0"/>
      <w:divBdr>
        <w:top w:val="none" w:sz="0" w:space="0" w:color="auto"/>
        <w:left w:val="none" w:sz="0" w:space="0" w:color="auto"/>
        <w:bottom w:val="none" w:sz="0" w:space="0" w:color="auto"/>
        <w:right w:val="none" w:sz="0" w:space="0" w:color="auto"/>
      </w:divBdr>
    </w:div>
    <w:div w:id="1813907836">
      <w:bodyDiv w:val="1"/>
      <w:marLeft w:val="0"/>
      <w:marRight w:val="0"/>
      <w:marTop w:val="0"/>
      <w:marBottom w:val="0"/>
      <w:divBdr>
        <w:top w:val="none" w:sz="0" w:space="0" w:color="auto"/>
        <w:left w:val="none" w:sz="0" w:space="0" w:color="auto"/>
        <w:bottom w:val="none" w:sz="0" w:space="0" w:color="auto"/>
        <w:right w:val="none" w:sz="0" w:space="0" w:color="auto"/>
      </w:divBdr>
    </w:div>
    <w:div w:id="1843472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mailto:sara.tolf@ki.se"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rtol\Box%20Sync\Akademiska_Sthlm%20kombinerad%20studie%20datadriven%20kvalitetsf&#246;rb&#228;ttring%20inom%20f&#246;rlossningsv&#229;rden\4.%20Data%20collection\Interview%20quides\Intervjuguide%20datadrivet%20fo&#776;rba&#776;ttringsarbete%20inom%20fo&#776;rlossningsva&#778;rden%20Intervju%20grundmall%202018%2010%2005.d" TargetMode="External"/></Relationships>
</file>

<file path=word/theme/theme1.xml><?xml version="1.0" encoding="utf-8"?>
<a:theme xmlns:a="http://schemas.openxmlformats.org/drawingml/2006/main" name="Office Theme">
  <a:themeElements>
    <a:clrScheme name="KI colors">
      <a:dk1>
        <a:sysClr val="windowText" lastClr="000000"/>
      </a:dk1>
      <a:lt1>
        <a:sysClr val="window" lastClr="FFFFFF"/>
      </a:lt1>
      <a:dk2>
        <a:srgbClr val="808080"/>
      </a:dk2>
      <a:lt2>
        <a:srgbClr val="CACACA"/>
      </a:lt2>
      <a:accent1>
        <a:srgbClr val="870052"/>
      </a:accent1>
      <a:accent2>
        <a:srgbClr val="808080"/>
      </a:accent2>
      <a:accent3>
        <a:srgbClr val="CACACA"/>
      </a:accent3>
      <a:accent4>
        <a:srgbClr val="D40963"/>
      </a:accent4>
      <a:accent5>
        <a:srgbClr val="9FE6E9"/>
      </a:accent5>
      <a:accent6>
        <a:srgbClr val="70AD47"/>
      </a:accent6>
      <a:hlink>
        <a:srgbClr val="870052"/>
      </a:hlink>
      <a:folHlink>
        <a:srgbClr val="D40963"/>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6C0806-64D0-439A-802E-4B6D43007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ntervjuguide datadrivet förbättringsarbete inom förlossningsvården Intervju grundmall 2018 10 05.d</Template>
  <TotalTime>1</TotalTime>
  <Pages>3</Pages>
  <Words>746</Words>
  <Characters>3959</Characters>
  <Application>Microsoft Office Word</Application>
  <DocSecurity>0</DocSecurity>
  <Lines>32</Lines>
  <Paragraphs>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edical Management Centre, KI</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Tolf</dc:creator>
  <cp:lastModifiedBy>Sara Tolf</cp:lastModifiedBy>
  <cp:revision>2</cp:revision>
  <cp:lastPrinted>2018-09-25T07:25:00Z</cp:lastPrinted>
  <dcterms:created xsi:type="dcterms:W3CDTF">2020-07-29T18:33:00Z</dcterms:created>
  <dcterms:modified xsi:type="dcterms:W3CDTF">2020-07-29T18:33:00Z</dcterms:modified>
</cp:coreProperties>
</file>